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02A5" w:rsidRPr="00871E99" w:rsidRDefault="003402A5" w:rsidP="003402A5">
      <w:pPr>
        <w:rPr>
          <w:rFonts w:ascii="Times New Roman" w:hAnsi="Times New Roman"/>
        </w:rPr>
      </w:pPr>
      <w:r w:rsidRPr="00871E99">
        <w:rPr>
          <w:rStyle w:val="SuusArialkop1Char"/>
          <w:rFonts w:ascii="Times New Roman" w:hAnsi="Times New Roman" w:cs="Times New Roman"/>
          <w:lang w:val="en-GB"/>
        </w:rPr>
        <w:t>Supplementa</w:t>
      </w:r>
      <w:r w:rsidR="00913F43" w:rsidRPr="00871E99">
        <w:rPr>
          <w:rStyle w:val="SuusArialkop1Char"/>
          <w:rFonts w:ascii="Times New Roman" w:hAnsi="Times New Roman" w:cs="Times New Roman"/>
          <w:lang w:val="en-GB"/>
        </w:rPr>
        <w:t>ry</w:t>
      </w:r>
      <w:r w:rsidRPr="00871E99">
        <w:rPr>
          <w:rStyle w:val="SuusArialkop1Char"/>
          <w:rFonts w:ascii="Times New Roman" w:hAnsi="Times New Roman" w:cs="Times New Roman"/>
          <w:lang w:val="en-GB"/>
        </w:rPr>
        <w:t xml:space="preserve"> material</w:t>
      </w:r>
    </w:p>
    <w:p w:rsidR="003402A5" w:rsidRPr="00871E99" w:rsidRDefault="003402A5" w:rsidP="003402A5">
      <w:pPr>
        <w:pStyle w:val="SuusArialondertitel"/>
        <w:rPr>
          <w:rFonts w:ascii="Times New Roman" w:hAnsi="Times New Roman"/>
          <w:b w:val="0"/>
          <w:lang w:eastAsia="nl-NL"/>
        </w:rPr>
      </w:pPr>
      <w:r w:rsidRPr="00871E99">
        <w:rPr>
          <w:rFonts w:ascii="Times New Roman" w:hAnsi="Times New Roman"/>
          <w:b w:val="0"/>
          <w:lang w:eastAsia="nl-NL"/>
        </w:rPr>
        <w:t>This supplementa</w:t>
      </w:r>
      <w:r w:rsidR="00913F43" w:rsidRPr="00871E99">
        <w:rPr>
          <w:rFonts w:ascii="Times New Roman" w:hAnsi="Times New Roman"/>
          <w:b w:val="0"/>
          <w:lang w:eastAsia="nl-NL"/>
        </w:rPr>
        <w:t>ry</w:t>
      </w:r>
      <w:r w:rsidRPr="00871E99">
        <w:rPr>
          <w:rFonts w:ascii="Times New Roman" w:hAnsi="Times New Roman"/>
          <w:b w:val="0"/>
          <w:lang w:eastAsia="nl-NL"/>
        </w:rPr>
        <w:t xml:space="preserve"> material has been provided by the authors to give readers additional information about their work.</w:t>
      </w:r>
    </w:p>
    <w:p w:rsidR="006A6E40" w:rsidRPr="00871E99" w:rsidRDefault="003402A5" w:rsidP="003402A5">
      <w:pPr>
        <w:rPr>
          <w:rStyle w:val="SuusArialkop1Char"/>
          <w:rFonts w:ascii="Times New Roman" w:hAnsi="Times New Roman" w:cs="Times New Roman"/>
          <w:lang w:val="en-GB"/>
        </w:rPr>
      </w:pPr>
      <w:r w:rsidRPr="00871E99">
        <w:rPr>
          <w:rStyle w:val="SuusArialkop1Char"/>
          <w:rFonts w:ascii="Times New Roman" w:hAnsi="Times New Roman" w:cs="Times New Roman"/>
          <w:lang w:val="en-GB"/>
        </w:rPr>
        <w:t>Supplementa</w:t>
      </w:r>
      <w:r w:rsidR="00913F43" w:rsidRPr="00871E99">
        <w:rPr>
          <w:rStyle w:val="SuusArialkop1Char"/>
          <w:rFonts w:ascii="Times New Roman" w:hAnsi="Times New Roman" w:cs="Times New Roman"/>
          <w:lang w:val="en-GB"/>
        </w:rPr>
        <w:t>ry</w:t>
      </w:r>
      <w:r w:rsidRPr="00871E99">
        <w:rPr>
          <w:rStyle w:val="SuusArialkop1Char"/>
          <w:rFonts w:ascii="Times New Roman" w:hAnsi="Times New Roman" w:cs="Times New Roman"/>
          <w:lang w:val="en-GB"/>
        </w:rPr>
        <w:t xml:space="preserve"> Table</w:t>
      </w:r>
    </w:p>
    <w:p w:rsidR="001D71A6" w:rsidRPr="00871E99" w:rsidRDefault="001D71A6" w:rsidP="001D71A6">
      <w:pPr>
        <w:pStyle w:val="Caption"/>
        <w:keepNext/>
        <w:ind w:firstLine="0"/>
        <w:jc w:val="both"/>
        <w:rPr>
          <w:rFonts w:ascii="Times New Roman" w:hAnsi="Times New Roman"/>
          <w:b w:val="0"/>
          <w:sz w:val="16"/>
          <w:szCs w:val="16"/>
        </w:rPr>
      </w:pPr>
      <w:proofErr w:type="gramStart"/>
      <w:r w:rsidRPr="00871E99">
        <w:rPr>
          <w:rFonts w:ascii="Times New Roman" w:hAnsi="Times New Roman"/>
          <w:sz w:val="16"/>
          <w:szCs w:val="16"/>
        </w:rPr>
        <w:t>Supplementa</w:t>
      </w:r>
      <w:r w:rsidR="00913F43" w:rsidRPr="00871E99">
        <w:rPr>
          <w:rFonts w:ascii="Times New Roman" w:hAnsi="Times New Roman"/>
          <w:sz w:val="16"/>
          <w:szCs w:val="16"/>
        </w:rPr>
        <w:t>ry</w:t>
      </w:r>
      <w:r w:rsidRPr="00871E99">
        <w:rPr>
          <w:rFonts w:ascii="Times New Roman" w:hAnsi="Times New Roman"/>
          <w:sz w:val="16"/>
          <w:szCs w:val="16"/>
        </w:rPr>
        <w:t xml:space="preserve"> Table 1.</w:t>
      </w:r>
      <w:proofErr w:type="gramEnd"/>
      <w:r w:rsidRPr="00871E99">
        <w:rPr>
          <w:rFonts w:ascii="Times New Roman" w:hAnsi="Times New Roman"/>
          <w:sz w:val="16"/>
          <w:szCs w:val="16"/>
        </w:rPr>
        <w:t xml:space="preserve"> </w:t>
      </w:r>
      <w:r w:rsidR="002D614B">
        <w:rPr>
          <w:rFonts w:ascii="Times New Roman" w:hAnsi="Times New Roman"/>
          <w:b w:val="0"/>
          <w:sz w:val="16"/>
          <w:szCs w:val="16"/>
        </w:rPr>
        <w:t>Description genotype LQTS-</w:t>
      </w:r>
      <w:r w:rsidRPr="00871E99">
        <w:rPr>
          <w:rFonts w:ascii="Times New Roman" w:hAnsi="Times New Roman"/>
          <w:b w:val="0"/>
          <w:sz w:val="16"/>
          <w:szCs w:val="16"/>
        </w:rPr>
        <w:t>patients</w:t>
      </w:r>
    </w:p>
    <w:tbl>
      <w:tblPr>
        <w:tblW w:w="875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74"/>
        <w:gridCol w:w="701"/>
        <w:gridCol w:w="1050"/>
        <w:gridCol w:w="674"/>
        <w:gridCol w:w="1434"/>
        <w:gridCol w:w="2481"/>
        <w:gridCol w:w="1736"/>
      </w:tblGrid>
      <w:tr w:rsidR="001D71A6" w:rsidRPr="00871E99" w:rsidTr="005C1798">
        <w:trPr>
          <w:trHeight w:val="300"/>
        </w:trPr>
        <w:tc>
          <w:tcPr>
            <w:tcW w:w="6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Patient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1D71A6" w:rsidRPr="001A0DC1" w:rsidRDefault="001D71A6" w:rsidP="005C179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Age</w:t>
            </w:r>
            <w:r w:rsidR="005C1798"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 xml:space="preserve"> (years)</w:t>
            </w:r>
          </w:p>
        </w:tc>
        <w:tc>
          <w:tcPr>
            <w:tcW w:w="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Gene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Mutatio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Nucleotide change</w:t>
            </w: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Coding effect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la344Val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031C&gt;T</w:t>
            </w:r>
          </w:p>
        </w:tc>
        <w:tc>
          <w:tcPr>
            <w:tcW w:w="19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Val524Gly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571T&gt;G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591Cy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771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Phe296S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887T&gt;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la344V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031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190Trp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68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397Trp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189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Phe296S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887T&gt;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la344V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031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515-?_1590+?de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eletion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.150,648,803_150,652,487du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uplication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Gly873Alafs*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616del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rameshift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yr99S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96A&gt;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yr99Ser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96A&gt;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190Trp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68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rp120Cys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360G&gt;C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Ser906Leu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717C&gt;T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.150,648,803_150,652,487dup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uplication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Phe640Leu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920C&gt;A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534Cys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600C&gt;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366*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096C&gt;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on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yr99Ser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96A&gt;C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g.150,648,803_150,652,487dup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Duplication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</w:t>
            </w:r>
            <w:r w:rsidRPr="00871E99">
              <w:t xml:space="preserve"> </w:t>
            </w: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Trp927*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780G&gt;A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on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Ile1768Val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yr99Ser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96A&gt;C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190Trp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68C&gt;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366*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096C&gt;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on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3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yr99Ser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Gly873Alafs*5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2616del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rameshift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95insD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In-frame insertion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6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Tyr184Ser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51A&gt;C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lastRenderedPageBreak/>
              <w:t>37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Val319Leu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955G&gt;C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8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la344Val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031C&gt;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9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Phe193Leu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577T&gt;C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</w:t>
            </w:r>
          </w:p>
        </w:tc>
        <w:tc>
          <w:tcPr>
            <w:tcW w:w="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0</w:t>
            </w:r>
          </w:p>
        </w:tc>
        <w:tc>
          <w:tcPr>
            <w:tcW w:w="4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582Cys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744C&gt;T</w:t>
            </w:r>
          </w:p>
        </w:tc>
        <w:tc>
          <w:tcPr>
            <w:tcW w:w="1931" w:type="dxa"/>
            <w:tcBorders>
              <w:top w:val="nil"/>
              <w:left w:val="nil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  <w:tr w:rsidR="001D71A6" w:rsidRPr="00871E99" w:rsidTr="005C1798">
        <w:trPr>
          <w:trHeight w:val="300"/>
        </w:trPr>
        <w:tc>
          <w:tcPr>
            <w:tcW w:w="67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701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105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40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43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p.(Arg534Cys)</w:t>
            </w:r>
          </w:p>
        </w:tc>
        <w:tc>
          <w:tcPr>
            <w:tcW w:w="2551" w:type="dxa"/>
            <w:tcBorders>
              <w:left w:val="nil"/>
              <w:bottom w:val="single" w:sz="12" w:space="0" w:color="auto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.1600C&gt;T</w:t>
            </w:r>
          </w:p>
        </w:tc>
        <w:tc>
          <w:tcPr>
            <w:tcW w:w="1931" w:type="dxa"/>
            <w:tcBorders>
              <w:left w:val="nil"/>
              <w:bottom w:val="single" w:sz="12" w:space="0" w:color="auto"/>
              <w:right w:val="nil"/>
            </w:tcBorders>
          </w:tcPr>
          <w:p w:rsidR="001D71A6" w:rsidRPr="00871E99" w:rsidRDefault="001D71A6" w:rsidP="00576A1D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issense</w:t>
            </w:r>
          </w:p>
        </w:tc>
      </w:tr>
    </w:tbl>
    <w:p w:rsidR="001D71A6" w:rsidRPr="00871E99" w:rsidRDefault="001D71A6" w:rsidP="001D71A6">
      <w:pPr>
        <w:spacing w:after="0" w:line="480" w:lineRule="auto"/>
        <w:rPr>
          <w:rFonts w:ascii="Times New Roman" w:hAnsi="Times New Roman"/>
          <w:sz w:val="12"/>
          <w:szCs w:val="12"/>
        </w:rPr>
        <w:sectPr w:rsidR="001D71A6" w:rsidRPr="00871E99" w:rsidSect="001C4E74">
          <w:footerReference w:type="default" r:id="rId8"/>
          <w:footerReference w:type="first" r:id="rId9"/>
          <w:type w:val="continuous"/>
          <w:pgSz w:w="11906" w:h="16838"/>
          <w:pgMar w:top="1417" w:right="1417" w:bottom="1417" w:left="1417" w:header="708" w:footer="708" w:gutter="0"/>
          <w:cols w:space="708"/>
          <w:titlePg/>
          <w:docGrid w:linePitch="360"/>
        </w:sectPr>
      </w:pPr>
    </w:p>
    <w:p w:rsidR="00AC5AD5" w:rsidRPr="00871E99" w:rsidRDefault="00913F43" w:rsidP="00AC5AD5">
      <w:pPr>
        <w:rPr>
          <w:rStyle w:val="SuusArialkop1Char"/>
          <w:rFonts w:ascii="Times New Roman" w:hAnsi="Times New Roman" w:cs="Times New Roman"/>
          <w:lang w:val="en-GB"/>
        </w:rPr>
      </w:pPr>
      <w:r w:rsidRPr="00871E99">
        <w:rPr>
          <w:rStyle w:val="SuusArialkop1Char"/>
          <w:rFonts w:ascii="Times New Roman" w:hAnsi="Times New Roman" w:cs="Times New Roman"/>
          <w:lang w:val="en-GB"/>
        </w:rPr>
        <w:lastRenderedPageBreak/>
        <w:t xml:space="preserve">Supplementary </w:t>
      </w:r>
      <w:r w:rsidR="00AC5AD5" w:rsidRPr="00871E99">
        <w:rPr>
          <w:rStyle w:val="SuusArialkop1Char"/>
          <w:rFonts w:ascii="Times New Roman" w:hAnsi="Times New Roman" w:cs="Times New Roman"/>
          <w:lang w:val="en-GB"/>
        </w:rPr>
        <w:t>Table</w:t>
      </w:r>
    </w:p>
    <w:p w:rsidR="00AC5AD5" w:rsidRPr="00871E99" w:rsidRDefault="00AC5AD5" w:rsidP="00AC5AD5">
      <w:pPr>
        <w:pStyle w:val="Caption"/>
        <w:keepNext/>
        <w:ind w:firstLine="0"/>
        <w:jc w:val="both"/>
        <w:rPr>
          <w:rFonts w:ascii="Times New Roman" w:hAnsi="Times New Roman"/>
          <w:b w:val="0"/>
          <w:sz w:val="16"/>
          <w:szCs w:val="16"/>
        </w:rPr>
      </w:pPr>
      <w:proofErr w:type="gramStart"/>
      <w:r w:rsidRPr="00871E99">
        <w:rPr>
          <w:rFonts w:ascii="Times New Roman" w:hAnsi="Times New Roman"/>
          <w:sz w:val="16"/>
          <w:szCs w:val="16"/>
        </w:rPr>
        <w:t>Supplementa</w:t>
      </w:r>
      <w:r w:rsidR="00913F43" w:rsidRPr="00871E99">
        <w:rPr>
          <w:rFonts w:ascii="Times New Roman" w:hAnsi="Times New Roman"/>
          <w:sz w:val="16"/>
          <w:szCs w:val="16"/>
        </w:rPr>
        <w:t>ry</w:t>
      </w:r>
      <w:r w:rsidRPr="00871E99">
        <w:rPr>
          <w:rFonts w:ascii="Times New Roman" w:hAnsi="Times New Roman"/>
          <w:sz w:val="16"/>
          <w:szCs w:val="16"/>
        </w:rPr>
        <w:t xml:space="preserve"> Table 2.</w:t>
      </w:r>
      <w:proofErr w:type="gramEnd"/>
      <w:r w:rsidRPr="00871E99">
        <w:rPr>
          <w:rFonts w:ascii="Times New Roman" w:hAnsi="Times New Roman"/>
          <w:sz w:val="16"/>
          <w:szCs w:val="16"/>
        </w:rPr>
        <w:t xml:space="preserve"> </w:t>
      </w:r>
      <w:r w:rsidRPr="00871E99">
        <w:rPr>
          <w:rFonts w:ascii="Times New Roman" w:hAnsi="Times New Roman"/>
          <w:b w:val="0"/>
          <w:sz w:val="16"/>
          <w:szCs w:val="16"/>
        </w:rPr>
        <w:t xml:space="preserve">Description of the </w:t>
      </w:r>
      <w:r w:rsidR="002D614B" w:rsidRPr="00871E99">
        <w:rPr>
          <w:rFonts w:ascii="Times New Roman" w:hAnsi="Times New Roman"/>
          <w:b w:val="0"/>
          <w:sz w:val="16"/>
          <w:szCs w:val="16"/>
        </w:rPr>
        <w:t>foetuses</w:t>
      </w:r>
      <w:r w:rsidRPr="00871E99">
        <w:rPr>
          <w:rFonts w:ascii="Times New Roman" w:hAnsi="Times New Roman"/>
          <w:b w:val="0"/>
          <w:sz w:val="16"/>
          <w:szCs w:val="16"/>
        </w:rPr>
        <w:t xml:space="preserve"> in the pilot study</w:t>
      </w:r>
    </w:p>
    <w:tbl>
      <w:tblPr>
        <w:tblW w:w="915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72"/>
        <w:gridCol w:w="709"/>
        <w:gridCol w:w="709"/>
        <w:gridCol w:w="1136"/>
        <w:gridCol w:w="683"/>
        <w:gridCol w:w="1591"/>
        <w:gridCol w:w="1173"/>
        <w:gridCol w:w="1130"/>
        <w:gridCol w:w="677"/>
        <w:gridCol w:w="677"/>
      </w:tblGrid>
      <w:tr w:rsidR="005965E3" w:rsidRPr="00871E99" w:rsidTr="005965E3">
        <w:trPr>
          <w:trHeight w:val="300"/>
        </w:trPr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5965E3" w:rsidRPr="00871E99" w:rsidRDefault="005965E3" w:rsidP="00123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PI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5965E3" w:rsidRPr="00871E99" w:rsidRDefault="005965E3" w:rsidP="00123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Gender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5965E3" w:rsidRPr="00871E99" w:rsidRDefault="005965E3" w:rsidP="00123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GA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5965E3" w:rsidRPr="00871E99" w:rsidRDefault="005965E3" w:rsidP="00123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Case/Control</w:t>
            </w:r>
          </w:p>
        </w:tc>
        <w:tc>
          <w:tcPr>
            <w:tcW w:w="68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noWrap/>
            <w:vAlign w:val="center"/>
          </w:tcPr>
          <w:p w:rsidR="005965E3" w:rsidRPr="00871E99" w:rsidRDefault="005965E3" w:rsidP="0012332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Gene</w:t>
            </w:r>
          </w:p>
        </w:tc>
        <w:tc>
          <w:tcPr>
            <w:tcW w:w="15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5965E3" w:rsidRPr="00871E99" w:rsidRDefault="005965E3" w:rsidP="00514E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Mutation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5965E3" w:rsidRPr="00871E99" w:rsidRDefault="005965E3" w:rsidP="00514E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Nucleotide change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5965E3" w:rsidRPr="00871E99" w:rsidRDefault="005965E3" w:rsidP="00514E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nl-NL"/>
              </w:rPr>
              <w:t>Coding effect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5965E3" w:rsidRPr="001A0DC1" w:rsidRDefault="005965E3" w:rsidP="005965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proofErr w:type="spellStart"/>
            <w:r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CD</w:t>
            </w:r>
            <w:r w:rsidRPr="001A0DC1">
              <w:rPr>
                <w:rFonts w:ascii="Times New Roman" w:eastAsia="Times New Roman" w:hAnsi="Times New Roman"/>
                <w:b/>
                <w:bCs/>
                <w:sz w:val="12"/>
                <w:szCs w:val="12"/>
                <w:vertAlign w:val="subscript"/>
              </w:rPr>
              <w:t>blinded</w:t>
            </w:r>
            <w:proofErr w:type="spellEnd"/>
            <w:r w:rsidR="00B81255" w:rsidRPr="001A0DC1">
              <w:rPr>
                <w:rFonts w:ascii="Times New Roman" w:eastAsia="Times New Roman" w:hAnsi="Times New Roman"/>
                <w:b/>
                <w:bCs/>
                <w:sz w:val="12"/>
                <w:szCs w:val="12"/>
                <w:vertAlign w:val="subscript"/>
              </w:rPr>
              <w:t xml:space="preserve"> </w:t>
            </w:r>
            <w:r w:rsidR="00B81255"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in ms</w:t>
            </w:r>
          </w:p>
        </w:tc>
        <w:tc>
          <w:tcPr>
            <w:tcW w:w="6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5" w:color="auto" w:fill="auto"/>
            <w:vAlign w:val="center"/>
          </w:tcPr>
          <w:p w:rsidR="00B81255" w:rsidRPr="001A0DC1" w:rsidRDefault="005965E3" w:rsidP="005965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CL</w:t>
            </w:r>
            <w:r w:rsidR="00B81255"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 xml:space="preserve"> </w:t>
            </w:r>
          </w:p>
          <w:p w:rsidR="005965E3" w:rsidRPr="001A0DC1" w:rsidRDefault="00B81255" w:rsidP="005965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b/>
                <w:sz w:val="16"/>
                <w:szCs w:val="16"/>
                <w:lang w:eastAsia="nl-NL"/>
              </w:rPr>
              <w:t>in ms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59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+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9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+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16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+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16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+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8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2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4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00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+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(Arg582Cys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1744C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49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(Arg252Glyfs*108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754de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Frameshift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21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1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2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0D1BBE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96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1+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KCNQ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(Phe193Leu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577T&gt;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8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+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0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79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6+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96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+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79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7+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96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+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5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23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+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21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+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4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12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1+6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SCN5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(lle1768val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5302A&gt;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Mis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4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+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2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30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2+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ase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KCNH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p.Glu698*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c.2092G&gt;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nl-NL"/>
              </w:rPr>
              <w:t>Nonsense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55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9+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522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3+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267</w:t>
            </w:r>
          </w:p>
        </w:tc>
        <w:tc>
          <w:tcPr>
            <w:tcW w:w="677" w:type="dxa"/>
            <w:tcBorders>
              <w:top w:val="nil"/>
              <w:left w:val="nil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440</w:t>
            </w:r>
          </w:p>
        </w:tc>
      </w:tr>
      <w:tr w:rsidR="005965E3" w:rsidRPr="00871E99" w:rsidTr="0025488F">
        <w:trPr>
          <w:trHeight w:val="300"/>
        </w:trPr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9+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Contro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965E3" w:rsidRPr="00871E99" w:rsidRDefault="005965E3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65E3" w:rsidRPr="00871E99" w:rsidRDefault="005965E3" w:rsidP="0025488F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871E99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NA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17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5965E3" w:rsidRPr="001A0DC1" w:rsidRDefault="00FE60B7" w:rsidP="0025488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</w:pPr>
            <w:r w:rsidRPr="001A0DC1">
              <w:rPr>
                <w:rFonts w:ascii="Times New Roman" w:eastAsia="Times New Roman" w:hAnsi="Times New Roman"/>
                <w:sz w:val="16"/>
                <w:szCs w:val="16"/>
                <w:lang w:eastAsia="nl-NL"/>
              </w:rPr>
              <w:t>364</w:t>
            </w:r>
          </w:p>
        </w:tc>
      </w:tr>
    </w:tbl>
    <w:p w:rsidR="006C1417" w:rsidRPr="00871E99" w:rsidRDefault="006C1417" w:rsidP="006C1417">
      <w:pPr>
        <w:pStyle w:val="SuusArialondertitel"/>
        <w:rPr>
          <w:rFonts w:ascii="Times New Roman" w:eastAsia="Times New Roman" w:hAnsi="Times New Roman"/>
          <w:bCs/>
          <w:color w:val="000000"/>
          <w:sz w:val="12"/>
          <w:szCs w:val="12"/>
        </w:rPr>
      </w:pPr>
      <w:r w:rsidRPr="00871E99">
        <w:rPr>
          <w:rFonts w:ascii="Times New Roman" w:eastAsia="Times New Roman" w:hAnsi="Times New Roman"/>
          <w:b w:val="0"/>
          <w:bCs/>
          <w:color w:val="000000"/>
          <w:sz w:val="12"/>
          <w:szCs w:val="12"/>
        </w:rPr>
        <w:t>PIN= Patient Identification Number, GA= Gestational age</w:t>
      </w:r>
      <w:r w:rsidR="005C1798">
        <w:rPr>
          <w:rFonts w:ascii="Times New Roman" w:eastAsia="Times New Roman" w:hAnsi="Times New Roman"/>
          <w:b w:val="0"/>
          <w:bCs/>
          <w:color w:val="000000"/>
          <w:sz w:val="12"/>
          <w:szCs w:val="12"/>
        </w:rPr>
        <w:t xml:space="preserve"> in weeks + days</w:t>
      </w:r>
      <w:r w:rsidRPr="00871E99">
        <w:rPr>
          <w:rFonts w:ascii="Times New Roman" w:eastAsia="Times New Roman" w:hAnsi="Times New Roman"/>
          <w:b w:val="0"/>
          <w:bCs/>
          <w:color w:val="000000"/>
          <w:sz w:val="12"/>
          <w:szCs w:val="12"/>
        </w:rPr>
        <w:t xml:space="preserve">, NA= Not Applicable. </w:t>
      </w:r>
    </w:p>
    <w:p w:rsidR="009407E2" w:rsidRPr="00871E99" w:rsidRDefault="009407E2" w:rsidP="00123329">
      <w:pPr>
        <w:jc w:val="center"/>
        <w:rPr>
          <w:rFonts w:ascii="Times New Roman" w:hAnsi="Times New Roman"/>
        </w:rPr>
      </w:pPr>
    </w:p>
    <w:p w:rsidR="00E76D43" w:rsidRPr="00871E99" w:rsidRDefault="00E76D43" w:rsidP="0059411C">
      <w:pPr>
        <w:rPr>
          <w:rFonts w:ascii="Times New Roman" w:eastAsia="Times New Roman" w:hAnsi="Times New Roman"/>
          <w:bCs/>
          <w:color w:val="000000"/>
          <w:sz w:val="12"/>
          <w:szCs w:val="12"/>
        </w:rPr>
      </w:pPr>
    </w:p>
    <w:sectPr w:rsidR="00E76D43" w:rsidRPr="00871E99" w:rsidSect="001C4E74">
      <w:type w:val="continuous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9A0" w:rsidRDefault="002F09A0" w:rsidP="00E454A3">
      <w:pPr>
        <w:spacing w:after="0" w:line="240" w:lineRule="auto"/>
      </w:pPr>
      <w:r>
        <w:separator/>
      </w:r>
    </w:p>
  </w:endnote>
  <w:endnote w:type="continuationSeparator" w:id="0">
    <w:p w:rsidR="002F09A0" w:rsidRDefault="002F09A0" w:rsidP="00E45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6A1D" w:rsidRPr="007B5D0A" w:rsidRDefault="00576A1D">
    <w:pPr>
      <w:pStyle w:val="Footer"/>
      <w:jc w:val="right"/>
      <w:rPr>
        <w:rFonts w:ascii="Arial" w:hAnsi="Arial" w:cs="Arial"/>
        <w:sz w:val="20"/>
        <w:szCs w:val="20"/>
      </w:rPr>
    </w:pPr>
    <w:r w:rsidRPr="007B5D0A">
      <w:rPr>
        <w:rFonts w:ascii="Arial" w:hAnsi="Arial" w:cs="Arial"/>
        <w:sz w:val="20"/>
        <w:szCs w:val="20"/>
      </w:rPr>
      <w:fldChar w:fldCharType="begin"/>
    </w:r>
    <w:r w:rsidRPr="007B5D0A">
      <w:rPr>
        <w:rFonts w:ascii="Arial" w:hAnsi="Arial" w:cs="Arial"/>
        <w:sz w:val="20"/>
        <w:szCs w:val="20"/>
      </w:rPr>
      <w:instrText>PAGE   \* MERGEFORMAT</w:instrText>
    </w:r>
    <w:r w:rsidRPr="007B5D0A">
      <w:rPr>
        <w:rFonts w:ascii="Arial" w:hAnsi="Arial" w:cs="Arial"/>
        <w:sz w:val="20"/>
        <w:szCs w:val="20"/>
      </w:rPr>
      <w:fldChar w:fldCharType="separate"/>
    </w:r>
    <w:r w:rsidR="001C4E74">
      <w:rPr>
        <w:rFonts w:ascii="Arial" w:hAnsi="Arial" w:cs="Arial"/>
        <w:noProof/>
        <w:sz w:val="20"/>
        <w:szCs w:val="20"/>
      </w:rPr>
      <w:t>2</w:t>
    </w:r>
    <w:r w:rsidRPr="007B5D0A">
      <w:rPr>
        <w:rFonts w:ascii="Arial" w:hAnsi="Arial" w:cs="Arial"/>
        <w:sz w:val="20"/>
        <w:szCs w:val="20"/>
      </w:rPr>
      <w:fldChar w:fldCharType="end"/>
    </w:r>
  </w:p>
  <w:p w:rsidR="00576A1D" w:rsidRDefault="00576A1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6A1D" w:rsidRDefault="00576A1D">
    <w:pPr>
      <w:pStyle w:val="Footer"/>
      <w:jc w:val="right"/>
    </w:pPr>
    <w:fldSimple w:instr="PAGE   \* MERGEFORMAT">
      <w:r w:rsidR="001C4E74">
        <w:rPr>
          <w:noProof/>
        </w:rPr>
        <w:t>1</w:t>
      </w:r>
    </w:fldSimple>
  </w:p>
  <w:p w:rsidR="00576A1D" w:rsidRDefault="00576A1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9A0" w:rsidRDefault="002F09A0" w:rsidP="00E454A3">
      <w:pPr>
        <w:spacing w:after="0" w:line="240" w:lineRule="auto"/>
      </w:pPr>
      <w:r>
        <w:separator/>
      </w:r>
    </w:p>
  </w:footnote>
  <w:footnote w:type="continuationSeparator" w:id="0">
    <w:p w:rsidR="002F09A0" w:rsidRDefault="002F09A0" w:rsidP="00E454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A42EE2"/>
    <w:multiLevelType w:val="hybridMultilevel"/>
    <w:tmpl w:val="5D82D096"/>
    <w:lvl w:ilvl="0" w:tplc="1264EADA">
      <w:start w:val="1"/>
      <w:numFmt w:val="upperRoman"/>
      <w:lvlText w:val="(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>
    <w:nsid w:val="0533173D"/>
    <w:multiLevelType w:val="hybridMultilevel"/>
    <w:tmpl w:val="51DCCB3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F1CCC"/>
    <w:multiLevelType w:val="hybridMultilevel"/>
    <w:tmpl w:val="F448F1D0"/>
    <w:lvl w:ilvl="0" w:tplc="0413000F">
      <w:start w:val="1"/>
      <w:numFmt w:val="decimal"/>
      <w:lvlText w:val="%1."/>
      <w:lvlJc w:val="left"/>
      <w:pPr>
        <w:ind w:left="1429" w:hanging="360"/>
      </w:pPr>
    </w:lvl>
    <w:lvl w:ilvl="1" w:tplc="04130019" w:tentative="1">
      <w:start w:val="1"/>
      <w:numFmt w:val="lowerLetter"/>
      <w:lvlText w:val="%2."/>
      <w:lvlJc w:val="left"/>
      <w:pPr>
        <w:ind w:left="2149" w:hanging="360"/>
      </w:pPr>
    </w:lvl>
    <w:lvl w:ilvl="2" w:tplc="0413001B" w:tentative="1">
      <w:start w:val="1"/>
      <w:numFmt w:val="lowerRoman"/>
      <w:lvlText w:val="%3."/>
      <w:lvlJc w:val="right"/>
      <w:pPr>
        <w:ind w:left="2869" w:hanging="180"/>
      </w:pPr>
    </w:lvl>
    <w:lvl w:ilvl="3" w:tplc="0413000F" w:tentative="1">
      <w:start w:val="1"/>
      <w:numFmt w:val="decimal"/>
      <w:lvlText w:val="%4."/>
      <w:lvlJc w:val="left"/>
      <w:pPr>
        <w:ind w:left="3589" w:hanging="360"/>
      </w:pPr>
    </w:lvl>
    <w:lvl w:ilvl="4" w:tplc="04130019" w:tentative="1">
      <w:start w:val="1"/>
      <w:numFmt w:val="lowerLetter"/>
      <w:lvlText w:val="%5."/>
      <w:lvlJc w:val="left"/>
      <w:pPr>
        <w:ind w:left="4309" w:hanging="360"/>
      </w:pPr>
    </w:lvl>
    <w:lvl w:ilvl="5" w:tplc="0413001B" w:tentative="1">
      <w:start w:val="1"/>
      <w:numFmt w:val="lowerRoman"/>
      <w:lvlText w:val="%6."/>
      <w:lvlJc w:val="right"/>
      <w:pPr>
        <w:ind w:left="5029" w:hanging="180"/>
      </w:pPr>
    </w:lvl>
    <w:lvl w:ilvl="6" w:tplc="0413000F" w:tentative="1">
      <w:start w:val="1"/>
      <w:numFmt w:val="decimal"/>
      <w:lvlText w:val="%7."/>
      <w:lvlJc w:val="left"/>
      <w:pPr>
        <w:ind w:left="5749" w:hanging="360"/>
      </w:pPr>
    </w:lvl>
    <w:lvl w:ilvl="7" w:tplc="04130019" w:tentative="1">
      <w:start w:val="1"/>
      <w:numFmt w:val="lowerLetter"/>
      <w:lvlText w:val="%8."/>
      <w:lvlJc w:val="left"/>
      <w:pPr>
        <w:ind w:left="6469" w:hanging="360"/>
      </w:pPr>
    </w:lvl>
    <w:lvl w:ilvl="8" w:tplc="0413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100962F1"/>
    <w:multiLevelType w:val="hybridMultilevel"/>
    <w:tmpl w:val="E2B0FE5C"/>
    <w:lvl w:ilvl="0" w:tplc="17161026">
      <w:start w:val="4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1B7985"/>
    <w:multiLevelType w:val="hybridMultilevel"/>
    <w:tmpl w:val="5A5E235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6">
    <w:nsid w:val="3778424B"/>
    <w:multiLevelType w:val="hybridMultilevel"/>
    <w:tmpl w:val="E1AAC0DE"/>
    <w:lvl w:ilvl="0" w:tplc="3A400B04">
      <w:start w:val="1"/>
      <w:numFmt w:val="upperRoman"/>
      <w:lvlText w:val="(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>
    <w:nsid w:val="3E1A3632"/>
    <w:multiLevelType w:val="hybridMultilevel"/>
    <w:tmpl w:val="A7529A7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AD7831"/>
    <w:multiLevelType w:val="hybridMultilevel"/>
    <w:tmpl w:val="6BD41BC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4D792C"/>
    <w:multiLevelType w:val="hybridMultilevel"/>
    <w:tmpl w:val="9ACE423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59B3A48"/>
    <w:multiLevelType w:val="hybridMultilevel"/>
    <w:tmpl w:val="5D82D096"/>
    <w:lvl w:ilvl="0" w:tplc="1264EADA">
      <w:start w:val="1"/>
      <w:numFmt w:val="upperRoman"/>
      <w:lvlText w:val="(%1)"/>
      <w:lvlJc w:val="left"/>
      <w:pPr>
        <w:ind w:left="142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>
    <w:nsid w:val="771F230E"/>
    <w:multiLevelType w:val="hybridMultilevel"/>
    <w:tmpl w:val="25104B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E1A00A9"/>
    <w:multiLevelType w:val="hybridMultilevel"/>
    <w:tmpl w:val="0CB6E8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11"/>
  </w:num>
  <w:num w:numId="5">
    <w:abstractNumId w:val="8"/>
  </w:num>
  <w:num w:numId="6">
    <w:abstractNumId w:val="10"/>
  </w:num>
  <w:num w:numId="7">
    <w:abstractNumId w:val="9"/>
  </w:num>
  <w:num w:numId="8">
    <w:abstractNumId w:val="7"/>
  </w:num>
  <w:num w:numId="9">
    <w:abstractNumId w:val="4"/>
  </w:num>
  <w:num w:numId="10">
    <w:abstractNumId w:val="12"/>
  </w:num>
  <w:num w:numId="11">
    <w:abstractNumId w:val="0"/>
  </w:num>
  <w:num w:numId="12">
    <w:abstractNumId w:val="3"/>
  </w:num>
  <w:num w:numId="13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5f5es53v2az3e5prz5evperwe9rwfdzraz&quot;&gt;Endnote TDI&lt;record-ids&gt;&lt;item&gt;1&lt;/item&gt;&lt;item&gt;4&lt;/item&gt;&lt;item&gt;6&lt;/item&gt;&lt;item&gt;13&lt;/item&gt;&lt;item&gt;17&lt;/item&gt;&lt;item&gt;18&lt;/item&gt;&lt;item&gt;19&lt;/item&gt;&lt;item&gt;20&lt;/item&gt;&lt;item&gt;21&lt;/item&gt;&lt;item&gt;22&lt;/item&gt;&lt;item&gt;23&lt;/item&gt;&lt;item&gt;24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43&lt;/item&gt;&lt;item&gt;44&lt;/item&gt;&lt;item&gt;47&lt;/item&gt;&lt;item&gt;48&lt;/item&gt;&lt;item&gt;49&lt;/item&gt;&lt;item&gt;53&lt;/item&gt;&lt;item&gt;54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1&lt;/item&gt;&lt;/record-ids&gt;&lt;/item&gt;&lt;/Libraries&gt;"/>
  </w:docVars>
  <w:rsids>
    <w:rsidRoot w:val="00DD1DEC"/>
    <w:rsid w:val="00000820"/>
    <w:rsid w:val="000015BE"/>
    <w:rsid w:val="00001CDE"/>
    <w:rsid w:val="00001FD6"/>
    <w:rsid w:val="0000262F"/>
    <w:rsid w:val="00006534"/>
    <w:rsid w:val="0000681D"/>
    <w:rsid w:val="00006867"/>
    <w:rsid w:val="0001031C"/>
    <w:rsid w:val="000112AE"/>
    <w:rsid w:val="000118FE"/>
    <w:rsid w:val="00011ADE"/>
    <w:rsid w:val="000132A4"/>
    <w:rsid w:val="00013BD4"/>
    <w:rsid w:val="00014045"/>
    <w:rsid w:val="00014876"/>
    <w:rsid w:val="00014B96"/>
    <w:rsid w:val="0001698C"/>
    <w:rsid w:val="0002059F"/>
    <w:rsid w:val="0002149D"/>
    <w:rsid w:val="00021645"/>
    <w:rsid w:val="00022136"/>
    <w:rsid w:val="0002443C"/>
    <w:rsid w:val="0002479B"/>
    <w:rsid w:val="00024C36"/>
    <w:rsid w:val="00026150"/>
    <w:rsid w:val="00026309"/>
    <w:rsid w:val="000263F7"/>
    <w:rsid w:val="00026D93"/>
    <w:rsid w:val="0003016C"/>
    <w:rsid w:val="00031EE0"/>
    <w:rsid w:val="00032533"/>
    <w:rsid w:val="00033870"/>
    <w:rsid w:val="00034AA2"/>
    <w:rsid w:val="00036423"/>
    <w:rsid w:val="00036E9B"/>
    <w:rsid w:val="0003783E"/>
    <w:rsid w:val="00037873"/>
    <w:rsid w:val="000378D9"/>
    <w:rsid w:val="00044506"/>
    <w:rsid w:val="000449CE"/>
    <w:rsid w:val="00047BD0"/>
    <w:rsid w:val="00051542"/>
    <w:rsid w:val="00051AA0"/>
    <w:rsid w:val="00052191"/>
    <w:rsid w:val="00054237"/>
    <w:rsid w:val="000565E8"/>
    <w:rsid w:val="00057C1B"/>
    <w:rsid w:val="00057C5A"/>
    <w:rsid w:val="0006024C"/>
    <w:rsid w:val="000605CE"/>
    <w:rsid w:val="00064F39"/>
    <w:rsid w:val="00066D60"/>
    <w:rsid w:val="00066F66"/>
    <w:rsid w:val="00067CC0"/>
    <w:rsid w:val="00075E11"/>
    <w:rsid w:val="000777C0"/>
    <w:rsid w:val="00077919"/>
    <w:rsid w:val="00081E4F"/>
    <w:rsid w:val="00081F42"/>
    <w:rsid w:val="0008255C"/>
    <w:rsid w:val="0008354C"/>
    <w:rsid w:val="000835EA"/>
    <w:rsid w:val="000855B2"/>
    <w:rsid w:val="00086632"/>
    <w:rsid w:val="00086B9D"/>
    <w:rsid w:val="00086F0C"/>
    <w:rsid w:val="00087CB6"/>
    <w:rsid w:val="0009225E"/>
    <w:rsid w:val="00092AC9"/>
    <w:rsid w:val="00092B8C"/>
    <w:rsid w:val="0009335E"/>
    <w:rsid w:val="00096913"/>
    <w:rsid w:val="00097654"/>
    <w:rsid w:val="00097F0A"/>
    <w:rsid w:val="000A135C"/>
    <w:rsid w:val="000A195D"/>
    <w:rsid w:val="000A1B2C"/>
    <w:rsid w:val="000A255D"/>
    <w:rsid w:val="000A298D"/>
    <w:rsid w:val="000A3093"/>
    <w:rsid w:val="000A31DB"/>
    <w:rsid w:val="000A3B40"/>
    <w:rsid w:val="000A3B63"/>
    <w:rsid w:val="000A3FA5"/>
    <w:rsid w:val="000A460B"/>
    <w:rsid w:val="000A59EA"/>
    <w:rsid w:val="000B0425"/>
    <w:rsid w:val="000B177D"/>
    <w:rsid w:val="000B4EF5"/>
    <w:rsid w:val="000B5BC4"/>
    <w:rsid w:val="000C2F5E"/>
    <w:rsid w:val="000C5BD4"/>
    <w:rsid w:val="000C7813"/>
    <w:rsid w:val="000C7EB5"/>
    <w:rsid w:val="000D0AA6"/>
    <w:rsid w:val="000D1500"/>
    <w:rsid w:val="000D16E3"/>
    <w:rsid w:val="000D1BBE"/>
    <w:rsid w:val="000D3494"/>
    <w:rsid w:val="000D3BB4"/>
    <w:rsid w:val="000D5CA8"/>
    <w:rsid w:val="000D73CC"/>
    <w:rsid w:val="000E31AB"/>
    <w:rsid w:val="000E4FB7"/>
    <w:rsid w:val="000E549A"/>
    <w:rsid w:val="000E5665"/>
    <w:rsid w:val="000E7933"/>
    <w:rsid w:val="000F28E8"/>
    <w:rsid w:val="000F2BD9"/>
    <w:rsid w:val="000F34CF"/>
    <w:rsid w:val="000F443D"/>
    <w:rsid w:val="000F4560"/>
    <w:rsid w:val="000F619A"/>
    <w:rsid w:val="000F62F1"/>
    <w:rsid w:val="000F71C7"/>
    <w:rsid w:val="001007E5"/>
    <w:rsid w:val="00102CF9"/>
    <w:rsid w:val="00103C8A"/>
    <w:rsid w:val="00106659"/>
    <w:rsid w:val="00106AAD"/>
    <w:rsid w:val="00106C15"/>
    <w:rsid w:val="001071DE"/>
    <w:rsid w:val="001109F6"/>
    <w:rsid w:val="00110DFF"/>
    <w:rsid w:val="0011147A"/>
    <w:rsid w:val="0011284B"/>
    <w:rsid w:val="001136D5"/>
    <w:rsid w:val="00114842"/>
    <w:rsid w:val="001161EE"/>
    <w:rsid w:val="0012239B"/>
    <w:rsid w:val="00122B62"/>
    <w:rsid w:val="00123329"/>
    <w:rsid w:val="0012421F"/>
    <w:rsid w:val="00124707"/>
    <w:rsid w:val="00124D4E"/>
    <w:rsid w:val="001257FF"/>
    <w:rsid w:val="00127746"/>
    <w:rsid w:val="0013027E"/>
    <w:rsid w:val="00131438"/>
    <w:rsid w:val="0013219D"/>
    <w:rsid w:val="00132509"/>
    <w:rsid w:val="00132EB4"/>
    <w:rsid w:val="00134CA0"/>
    <w:rsid w:val="00136B3E"/>
    <w:rsid w:val="001375D4"/>
    <w:rsid w:val="00137AB9"/>
    <w:rsid w:val="00137D71"/>
    <w:rsid w:val="001400F4"/>
    <w:rsid w:val="001410EE"/>
    <w:rsid w:val="0014115C"/>
    <w:rsid w:val="001413CC"/>
    <w:rsid w:val="00143889"/>
    <w:rsid w:val="00143F62"/>
    <w:rsid w:val="00144087"/>
    <w:rsid w:val="00144C4B"/>
    <w:rsid w:val="00144FA6"/>
    <w:rsid w:val="001459DB"/>
    <w:rsid w:val="00145F0A"/>
    <w:rsid w:val="00147ACC"/>
    <w:rsid w:val="001523B1"/>
    <w:rsid w:val="001529FD"/>
    <w:rsid w:val="00152A7A"/>
    <w:rsid w:val="00152B3E"/>
    <w:rsid w:val="00152D07"/>
    <w:rsid w:val="00152E62"/>
    <w:rsid w:val="00155425"/>
    <w:rsid w:val="0015746B"/>
    <w:rsid w:val="00157555"/>
    <w:rsid w:val="00157929"/>
    <w:rsid w:val="00162296"/>
    <w:rsid w:val="00163709"/>
    <w:rsid w:val="00163A95"/>
    <w:rsid w:val="001644AF"/>
    <w:rsid w:val="001649F2"/>
    <w:rsid w:val="00164EA4"/>
    <w:rsid w:val="00171B08"/>
    <w:rsid w:val="001722D5"/>
    <w:rsid w:val="00172655"/>
    <w:rsid w:val="001727CA"/>
    <w:rsid w:val="001727DB"/>
    <w:rsid w:val="0017311C"/>
    <w:rsid w:val="00173CA3"/>
    <w:rsid w:val="00174798"/>
    <w:rsid w:val="00174C28"/>
    <w:rsid w:val="00181B09"/>
    <w:rsid w:val="00182FD2"/>
    <w:rsid w:val="00184627"/>
    <w:rsid w:val="0018467A"/>
    <w:rsid w:val="00184718"/>
    <w:rsid w:val="001847C2"/>
    <w:rsid w:val="00185146"/>
    <w:rsid w:val="00186FC6"/>
    <w:rsid w:val="001874E8"/>
    <w:rsid w:val="0018774D"/>
    <w:rsid w:val="0019109A"/>
    <w:rsid w:val="00192E17"/>
    <w:rsid w:val="001A0AB2"/>
    <w:rsid w:val="001A0C0F"/>
    <w:rsid w:val="001A0DC1"/>
    <w:rsid w:val="001A1C15"/>
    <w:rsid w:val="001A22BF"/>
    <w:rsid w:val="001A2621"/>
    <w:rsid w:val="001A2E5D"/>
    <w:rsid w:val="001A36B3"/>
    <w:rsid w:val="001A5406"/>
    <w:rsid w:val="001A574A"/>
    <w:rsid w:val="001B3330"/>
    <w:rsid w:val="001B37FE"/>
    <w:rsid w:val="001B45CD"/>
    <w:rsid w:val="001B4CD5"/>
    <w:rsid w:val="001B52C1"/>
    <w:rsid w:val="001B5EBF"/>
    <w:rsid w:val="001C1A3A"/>
    <w:rsid w:val="001C248B"/>
    <w:rsid w:val="001C24DC"/>
    <w:rsid w:val="001C4A5E"/>
    <w:rsid w:val="001C4A6C"/>
    <w:rsid w:val="001C4E74"/>
    <w:rsid w:val="001C6E84"/>
    <w:rsid w:val="001C70C5"/>
    <w:rsid w:val="001C7A06"/>
    <w:rsid w:val="001D0043"/>
    <w:rsid w:val="001D0D45"/>
    <w:rsid w:val="001D108A"/>
    <w:rsid w:val="001D22FC"/>
    <w:rsid w:val="001D3CA8"/>
    <w:rsid w:val="001D469E"/>
    <w:rsid w:val="001D4889"/>
    <w:rsid w:val="001D5984"/>
    <w:rsid w:val="001D71A6"/>
    <w:rsid w:val="001E144D"/>
    <w:rsid w:val="001E44CE"/>
    <w:rsid w:val="001E50D7"/>
    <w:rsid w:val="001E5948"/>
    <w:rsid w:val="001E5CAB"/>
    <w:rsid w:val="001E784F"/>
    <w:rsid w:val="001E7E99"/>
    <w:rsid w:val="001F184A"/>
    <w:rsid w:val="001F2AF8"/>
    <w:rsid w:val="001F2F94"/>
    <w:rsid w:val="001F3AA2"/>
    <w:rsid w:val="001F3F4D"/>
    <w:rsid w:val="001F66A0"/>
    <w:rsid w:val="00200228"/>
    <w:rsid w:val="00200826"/>
    <w:rsid w:val="00201968"/>
    <w:rsid w:val="002024CC"/>
    <w:rsid w:val="002074D9"/>
    <w:rsid w:val="00211E48"/>
    <w:rsid w:val="00213FF0"/>
    <w:rsid w:val="00215F5E"/>
    <w:rsid w:val="00216E91"/>
    <w:rsid w:val="0021781A"/>
    <w:rsid w:val="00220665"/>
    <w:rsid w:val="00220EC3"/>
    <w:rsid w:val="00221F4E"/>
    <w:rsid w:val="00222ECD"/>
    <w:rsid w:val="0023022E"/>
    <w:rsid w:val="0023182B"/>
    <w:rsid w:val="002324D6"/>
    <w:rsid w:val="002328A2"/>
    <w:rsid w:val="00232BC3"/>
    <w:rsid w:val="00234AF1"/>
    <w:rsid w:val="0023571F"/>
    <w:rsid w:val="00236194"/>
    <w:rsid w:val="00237950"/>
    <w:rsid w:val="00241F4D"/>
    <w:rsid w:val="002434D1"/>
    <w:rsid w:val="00243FB9"/>
    <w:rsid w:val="00244DAC"/>
    <w:rsid w:val="0024599E"/>
    <w:rsid w:val="00246C48"/>
    <w:rsid w:val="0024713C"/>
    <w:rsid w:val="00251638"/>
    <w:rsid w:val="00251F1B"/>
    <w:rsid w:val="00253BD0"/>
    <w:rsid w:val="0025430F"/>
    <w:rsid w:val="00254555"/>
    <w:rsid w:val="0025488F"/>
    <w:rsid w:val="00254FA6"/>
    <w:rsid w:val="00255044"/>
    <w:rsid w:val="0025542D"/>
    <w:rsid w:val="0025581F"/>
    <w:rsid w:val="002558C8"/>
    <w:rsid w:val="00256935"/>
    <w:rsid w:val="00257003"/>
    <w:rsid w:val="00261703"/>
    <w:rsid w:val="002627F2"/>
    <w:rsid w:val="00264315"/>
    <w:rsid w:val="00266C02"/>
    <w:rsid w:val="00267525"/>
    <w:rsid w:val="002707AF"/>
    <w:rsid w:val="00270C51"/>
    <w:rsid w:val="002710E9"/>
    <w:rsid w:val="0027181E"/>
    <w:rsid w:val="002755A6"/>
    <w:rsid w:val="00275ACF"/>
    <w:rsid w:val="00280878"/>
    <w:rsid w:val="00283E2D"/>
    <w:rsid w:val="00286D40"/>
    <w:rsid w:val="0028796E"/>
    <w:rsid w:val="002911FA"/>
    <w:rsid w:val="00291BB6"/>
    <w:rsid w:val="00292061"/>
    <w:rsid w:val="00292D22"/>
    <w:rsid w:val="00293851"/>
    <w:rsid w:val="00293DC0"/>
    <w:rsid w:val="0029557F"/>
    <w:rsid w:val="002955EF"/>
    <w:rsid w:val="002973DA"/>
    <w:rsid w:val="002A0C29"/>
    <w:rsid w:val="002A1C9A"/>
    <w:rsid w:val="002A4E15"/>
    <w:rsid w:val="002A50C9"/>
    <w:rsid w:val="002A5FDF"/>
    <w:rsid w:val="002A7085"/>
    <w:rsid w:val="002B0715"/>
    <w:rsid w:val="002B5422"/>
    <w:rsid w:val="002C320C"/>
    <w:rsid w:val="002C3343"/>
    <w:rsid w:val="002C335A"/>
    <w:rsid w:val="002C34B6"/>
    <w:rsid w:val="002C47D2"/>
    <w:rsid w:val="002C7AF3"/>
    <w:rsid w:val="002D0059"/>
    <w:rsid w:val="002D0495"/>
    <w:rsid w:val="002D09BF"/>
    <w:rsid w:val="002D2606"/>
    <w:rsid w:val="002D5A0F"/>
    <w:rsid w:val="002D614B"/>
    <w:rsid w:val="002D6C5D"/>
    <w:rsid w:val="002E172C"/>
    <w:rsid w:val="002E2087"/>
    <w:rsid w:val="002E21B1"/>
    <w:rsid w:val="002E242A"/>
    <w:rsid w:val="002E3A41"/>
    <w:rsid w:val="002E439C"/>
    <w:rsid w:val="002E53DE"/>
    <w:rsid w:val="002E64FF"/>
    <w:rsid w:val="002E7389"/>
    <w:rsid w:val="002F096D"/>
    <w:rsid w:val="002F09A0"/>
    <w:rsid w:val="002F0F26"/>
    <w:rsid w:val="002F1F99"/>
    <w:rsid w:val="002F21D6"/>
    <w:rsid w:val="002F2289"/>
    <w:rsid w:val="002F244B"/>
    <w:rsid w:val="002F372E"/>
    <w:rsid w:val="002F3ACB"/>
    <w:rsid w:val="002F3DA3"/>
    <w:rsid w:val="002F4C17"/>
    <w:rsid w:val="002F598B"/>
    <w:rsid w:val="002F64AD"/>
    <w:rsid w:val="002F664A"/>
    <w:rsid w:val="002F79C0"/>
    <w:rsid w:val="0030003A"/>
    <w:rsid w:val="00300FB3"/>
    <w:rsid w:val="00302313"/>
    <w:rsid w:val="0030364F"/>
    <w:rsid w:val="00303BAF"/>
    <w:rsid w:val="00304E51"/>
    <w:rsid w:val="00304EFB"/>
    <w:rsid w:val="00305FD9"/>
    <w:rsid w:val="00306298"/>
    <w:rsid w:val="00306BB3"/>
    <w:rsid w:val="003078AF"/>
    <w:rsid w:val="00307E5B"/>
    <w:rsid w:val="00307FD2"/>
    <w:rsid w:val="00311219"/>
    <w:rsid w:val="00311A00"/>
    <w:rsid w:val="003120B7"/>
    <w:rsid w:val="00313A60"/>
    <w:rsid w:val="00314A7A"/>
    <w:rsid w:val="00316C8A"/>
    <w:rsid w:val="00316DDE"/>
    <w:rsid w:val="00316E6A"/>
    <w:rsid w:val="0032081E"/>
    <w:rsid w:val="003212EF"/>
    <w:rsid w:val="0032197B"/>
    <w:rsid w:val="00322316"/>
    <w:rsid w:val="00322496"/>
    <w:rsid w:val="0032559F"/>
    <w:rsid w:val="003257D6"/>
    <w:rsid w:val="00325838"/>
    <w:rsid w:val="00330949"/>
    <w:rsid w:val="00332EB4"/>
    <w:rsid w:val="0033424E"/>
    <w:rsid w:val="00335C92"/>
    <w:rsid w:val="003363EA"/>
    <w:rsid w:val="00336AFC"/>
    <w:rsid w:val="003402A5"/>
    <w:rsid w:val="00341382"/>
    <w:rsid w:val="003429A3"/>
    <w:rsid w:val="00342B39"/>
    <w:rsid w:val="00343394"/>
    <w:rsid w:val="003435D7"/>
    <w:rsid w:val="00343F77"/>
    <w:rsid w:val="00343FBA"/>
    <w:rsid w:val="003443AC"/>
    <w:rsid w:val="003443E1"/>
    <w:rsid w:val="00344DD5"/>
    <w:rsid w:val="00345145"/>
    <w:rsid w:val="00346413"/>
    <w:rsid w:val="00346489"/>
    <w:rsid w:val="00346899"/>
    <w:rsid w:val="00346A9A"/>
    <w:rsid w:val="00347B91"/>
    <w:rsid w:val="003508AE"/>
    <w:rsid w:val="00350FA8"/>
    <w:rsid w:val="00352EAE"/>
    <w:rsid w:val="003540A7"/>
    <w:rsid w:val="00354985"/>
    <w:rsid w:val="00356BAC"/>
    <w:rsid w:val="00357E48"/>
    <w:rsid w:val="00361580"/>
    <w:rsid w:val="0036350D"/>
    <w:rsid w:val="00363A49"/>
    <w:rsid w:val="00364AC6"/>
    <w:rsid w:val="003660D3"/>
    <w:rsid w:val="0036780A"/>
    <w:rsid w:val="003704CB"/>
    <w:rsid w:val="003712DE"/>
    <w:rsid w:val="00371381"/>
    <w:rsid w:val="003724B5"/>
    <w:rsid w:val="003743A5"/>
    <w:rsid w:val="003750B9"/>
    <w:rsid w:val="0037542E"/>
    <w:rsid w:val="00376EA0"/>
    <w:rsid w:val="00376F86"/>
    <w:rsid w:val="0037737B"/>
    <w:rsid w:val="00380BA7"/>
    <w:rsid w:val="00381C6F"/>
    <w:rsid w:val="0038329E"/>
    <w:rsid w:val="0038379B"/>
    <w:rsid w:val="00384650"/>
    <w:rsid w:val="00384EFE"/>
    <w:rsid w:val="00385DDD"/>
    <w:rsid w:val="003875B3"/>
    <w:rsid w:val="00387F8C"/>
    <w:rsid w:val="003905E5"/>
    <w:rsid w:val="00390EFC"/>
    <w:rsid w:val="003917DC"/>
    <w:rsid w:val="00392B85"/>
    <w:rsid w:val="003933F8"/>
    <w:rsid w:val="0039343B"/>
    <w:rsid w:val="003938E1"/>
    <w:rsid w:val="00393F89"/>
    <w:rsid w:val="003943CA"/>
    <w:rsid w:val="00396897"/>
    <w:rsid w:val="00396EDF"/>
    <w:rsid w:val="003A1AAD"/>
    <w:rsid w:val="003A2E90"/>
    <w:rsid w:val="003A34A8"/>
    <w:rsid w:val="003A34BC"/>
    <w:rsid w:val="003A5D15"/>
    <w:rsid w:val="003A6755"/>
    <w:rsid w:val="003A7CA0"/>
    <w:rsid w:val="003B0921"/>
    <w:rsid w:val="003B2E39"/>
    <w:rsid w:val="003B31A6"/>
    <w:rsid w:val="003B380A"/>
    <w:rsid w:val="003B573C"/>
    <w:rsid w:val="003B5B83"/>
    <w:rsid w:val="003B7368"/>
    <w:rsid w:val="003B7B03"/>
    <w:rsid w:val="003C24AE"/>
    <w:rsid w:val="003C2C9D"/>
    <w:rsid w:val="003C3400"/>
    <w:rsid w:val="003C3AB8"/>
    <w:rsid w:val="003C471B"/>
    <w:rsid w:val="003C7B75"/>
    <w:rsid w:val="003D0896"/>
    <w:rsid w:val="003D171D"/>
    <w:rsid w:val="003D1E07"/>
    <w:rsid w:val="003D4263"/>
    <w:rsid w:val="003D5394"/>
    <w:rsid w:val="003D55BC"/>
    <w:rsid w:val="003D634A"/>
    <w:rsid w:val="003D6CD7"/>
    <w:rsid w:val="003D7D2D"/>
    <w:rsid w:val="003E2198"/>
    <w:rsid w:val="003E2BCF"/>
    <w:rsid w:val="003E3BD0"/>
    <w:rsid w:val="003E7622"/>
    <w:rsid w:val="003E7AF7"/>
    <w:rsid w:val="003F0308"/>
    <w:rsid w:val="003F5FA6"/>
    <w:rsid w:val="003F6113"/>
    <w:rsid w:val="003F64BF"/>
    <w:rsid w:val="003F7436"/>
    <w:rsid w:val="003F7905"/>
    <w:rsid w:val="003F799E"/>
    <w:rsid w:val="003F7B39"/>
    <w:rsid w:val="004032E5"/>
    <w:rsid w:val="00405F04"/>
    <w:rsid w:val="004063F6"/>
    <w:rsid w:val="00407936"/>
    <w:rsid w:val="00410C1F"/>
    <w:rsid w:val="004111C3"/>
    <w:rsid w:val="0041149D"/>
    <w:rsid w:val="004128F2"/>
    <w:rsid w:val="00412A4E"/>
    <w:rsid w:val="00413229"/>
    <w:rsid w:val="00413610"/>
    <w:rsid w:val="00413665"/>
    <w:rsid w:val="00415D8A"/>
    <w:rsid w:val="00416A83"/>
    <w:rsid w:val="00423552"/>
    <w:rsid w:val="004252D7"/>
    <w:rsid w:val="00425683"/>
    <w:rsid w:val="00427FA7"/>
    <w:rsid w:val="00436033"/>
    <w:rsid w:val="00440813"/>
    <w:rsid w:val="00441301"/>
    <w:rsid w:val="00441B23"/>
    <w:rsid w:val="00441EC1"/>
    <w:rsid w:val="00444652"/>
    <w:rsid w:val="00445561"/>
    <w:rsid w:val="0044565A"/>
    <w:rsid w:val="004457C5"/>
    <w:rsid w:val="00447E64"/>
    <w:rsid w:val="004500B7"/>
    <w:rsid w:val="00450741"/>
    <w:rsid w:val="0045200E"/>
    <w:rsid w:val="00453047"/>
    <w:rsid w:val="00456017"/>
    <w:rsid w:val="00457080"/>
    <w:rsid w:val="00461228"/>
    <w:rsid w:val="00461760"/>
    <w:rsid w:val="004621C0"/>
    <w:rsid w:val="00462434"/>
    <w:rsid w:val="00462DE8"/>
    <w:rsid w:val="00463956"/>
    <w:rsid w:val="00463AE9"/>
    <w:rsid w:val="00464BD9"/>
    <w:rsid w:val="00465279"/>
    <w:rsid w:val="00470324"/>
    <w:rsid w:val="00470F70"/>
    <w:rsid w:val="00471956"/>
    <w:rsid w:val="004731C1"/>
    <w:rsid w:val="004739DC"/>
    <w:rsid w:val="00475115"/>
    <w:rsid w:val="00476C28"/>
    <w:rsid w:val="00477365"/>
    <w:rsid w:val="004805FF"/>
    <w:rsid w:val="00481DD1"/>
    <w:rsid w:val="00482242"/>
    <w:rsid w:val="00482265"/>
    <w:rsid w:val="004824D2"/>
    <w:rsid w:val="00483A5A"/>
    <w:rsid w:val="00484356"/>
    <w:rsid w:val="00486955"/>
    <w:rsid w:val="004900D4"/>
    <w:rsid w:val="00490334"/>
    <w:rsid w:val="00497D2F"/>
    <w:rsid w:val="004A1388"/>
    <w:rsid w:val="004A1B51"/>
    <w:rsid w:val="004A1DF3"/>
    <w:rsid w:val="004A2CA3"/>
    <w:rsid w:val="004A2FAF"/>
    <w:rsid w:val="004A3B19"/>
    <w:rsid w:val="004A3C62"/>
    <w:rsid w:val="004A48F7"/>
    <w:rsid w:val="004A4F34"/>
    <w:rsid w:val="004A526C"/>
    <w:rsid w:val="004A54A1"/>
    <w:rsid w:val="004A5815"/>
    <w:rsid w:val="004A5CD3"/>
    <w:rsid w:val="004A7D03"/>
    <w:rsid w:val="004B129E"/>
    <w:rsid w:val="004B2790"/>
    <w:rsid w:val="004B2C7D"/>
    <w:rsid w:val="004B5918"/>
    <w:rsid w:val="004B6360"/>
    <w:rsid w:val="004B6E73"/>
    <w:rsid w:val="004C2D64"/>
    <w:rsid w:val="004C47B7"/>
    <w:rsid w:val="004D1862"/>
    <w:rsid w:val="004D4B90"/>
    <w:rsid w:val="004D6297"/>
    <w:rsid w:val="004E08AD"/>
    <w:rsid w:val="004E0E45"/>
    <w:rsid w:val="004E0FBC"/>
    <w:rsid w:val="004E1097"/>
    <w:rsid w:val="004E11B1"/>
    <w:rsid w:val="004E141D"/>
    <w:rsid w:val="004E17E2"/>
    <w:rsid w:val="004E33A4"/>
    <w:rsid w:val="004E3ED4"/>
    <w:rsid w:val="004E57F9"/>
    <w:rsid w:val="004E5CDE"/>
    <w:rsid w:val="004E67B9"/>
    <w:rsid w:val="004F020B"/>
    <w:rsid w:val="004F0406"/>
    <w:rsid w:val="004F0F89"/>
    <w:rsid w:val="004F274B"/>
    <w:rsid w:val="004F3DF7"/>
    <w:rsid w:val="004F4940"/>
    <w:rsid w:val="004F574A"/>
    <w:rsid w:val="004F6935"/>
    <w:rsid w:val="004F6F97"/>
    <w:rsid w:val="004F770A"/>
    <w:rsid w:val="005006BF"/>
    <w:rsid w:val="00501169"/>
    <w:rsid w:val="005038A2"/>
    <w:rsid w:val="0050435D"/>
    <w:rsid w:val="005047D3"/>
    <w:rsid w:val="00505A50"/>
    <w:rsid w:val="005103E4"/>
    <w:rsid w:val="0051184F"/>
    <w:rsid w:val="005125CB"/>
    <w:rsid w:val="005131E0"/>
    <w:rsid w:val="00514E82"/>
    <w:rsid w:val="00515E87"/>
    <w:rsid w:val="0051720E"/>
    <w:rsid w:val="00517554"/>
    <w:rsid w:val="00520734"/>
    <w:rsid w:val="005213E2"/>
    <w:rsid w:val="00525B63"/>
    <w:rsid w:val="005262A7"/>
    <w:rsid w:val="00526979"/>
    <w:rsid w:val="005275A8"/>
    <w:rsid w:val="00531CDD"/>
    <w:rsid w:val="00532BE4"/>
    <w:rsid w:val="005362E2"/>
    <w:rsid w:val="00536F1C"/>
    <w:rsid w:val="00540C65"/>
    <w:rsid w:val="005412A7"/>
    <w:rsid w:val="00542D1C"/>
    <w:rsid w:val="00543231"/>
    <w:rsid w:val="005444C6"/>
    <w:rsid w:val="005451F6"/>
    <w:rsid w:val="005453B5"/>
    <w:rsid w:val="005471C3"/>
    <w:rsid w:val="00547461"/>
    <w:rsid w:val="0054780C"/>
    <w:rsid w:val="00547F38"/>
    <w:rsid w:val="005503EC"/>
    <w:rsid w:val="00550B14"/>
    <w:rsid w:val="00552A98"/>
    <w:rsid w:val="00553C35"/>
    <w:rsid w:val="005549F9"/>
    <w:rsid w:val="00554F91"/>
    <w:rsid w:val="00555ABD"/>
    <w:rsid w:val="00556793"/>
    <w:rsid w:val="005617F8"/>
    <w:rsid w:val="005622EA"/>
    <w:rsid w:val="005624AB"/>
    <w:rsid w:val="0056294E"/>
    <w:rsid w:val="00562CD7"/>
    <w:rsid w:val="005644D6"/>
    <w:rsid w:val="005650B7"/>
    <w:rsid w:val="005664EC"/>
    <w:rsid w:val="00566F50"/>
    <w:rsid w:val="005678B3"/>
    <w:rsid w:val="0057039C"/>
    <w:rsid w:val="005705CB"/>
    <w:rsid w:val="00570F2D"/>
    <w:rsid w:val="005713DF"/>
    <w:rsid w:val="00571935"/>
    <w:rsid w:val="00572277"/>
    <w:rsid w:val="00573FA5"/>
    <w:rsid w:val="005746F8"/>
    <w:rsid w:val="00574925"/>
    <w:rsid w:val="00574D87"/>
    <w:rsid w:val="005756BD"/>
    <w:rsid w:val="005756C5"/>
    <w:rsid w:val="00575911"/>
    <w:rsid w:val="00576A02"/>
    <w:rsid w:val="00576A1D"/>
    <w:rsid w:val="005817CD"/>
    <w:rsid w:val="00583852"/>
    <w:rsid w:val="00586A09"/>
    <w:rsid w:val="00586B32"/>
    <w:rsid w:val="0059031F"/>
    <w:rsid w:val="00590A26"/>
    <w:rsid w:val="00591477"/>
    <w:rsid w:val="00592D20"/>
    <w:rsid w:val="0059411C"/>
    <w:rsid w:val="00594DD3"/>
    <w:rsid w:val="00596259"/>
    <w:rsid w:val="005965E3"/>
    <w:rsid w:val="00597D26"/>
    <w:rsid w:val="005A1E5E"/>
    <w:rsid w:val="005A284F"/>
    <w:rsid w:val="005A3E55"/>
    <w:rsid w:val="005A4DD4"/>
    <w:rsid w:val="005A5982"/>
    <w:rsid w:val="005A7517"/>
    <w:rsid w:val="005B21DA"/>
    <w:rsid w:val="005B2464"/>
    <w:rsid w:val="005B2967"/>
    <w:rsid w:val="005B3405"/>
    <w:rsid w:val="005B4C52"/>
    <w:rsid w:val="005B575A"/>
    <w:rsid w:val="005B7080"/>
    <w:rsid w:val="005B7F5F"/>
    <w:rsid w:val="005C07E4"/>
    <w:rsid w:val="005C1798"/>
    <w:rsid w:val="005C1F5B"/>
    <w:rsid w:val="005C2243"/>
    <w:rsid w:val="005C26EB"/>
    <w:rsid w:val="005C37F5"/>
    <w:rsid w:val="005C68B4"/>
    <w:rsid w:val="005C7AAE"/>
    <w:rsid w:val="005D077C"/>
    <w:rsid w:val="005D0D68"/>
    <w:rsid w:val="005D127F"/>
    <w:rsid w:val="005D13F0"/>
    <w:rsid w:val="005D28C7"/>
    <w:rsid w:val="005D3C33"/>
    <w:rsid w:val="005D513D"/>
    <w:rsid w:val="005D5D45"/>
    <w:rsid w:val="005E055B"/>
    <w:rsid w:val="005E1255"/>
    <w:rsid w:val="005E18FE"/>
    <w:rsid w:val="005E4266"/>
    <w:rsid w:val="005E5BAD"/>
    <w:rsid w:val="005E6A3F"/>
    <w:rsid w:val="005E7049"/>
    <w:rsid w:val="005E7752"/>
    <w:rsid w:val="005F070F"/>
    <w:rsid w:val="005F189F"/>
    <w:rsid w:val="005F2FF0"/>
    <w:rsid w:val="005F4587"/>
    <w:rsid w:val="005F4A22"/>
    <w:rsid w:val="005F4F96"/>
    <w:rsid w:val="00601F50"/>
    <w:rsid w:val="006020B6"/>
    <w:rsid w:val="00602CEC"/>
    <w:rsid w:val="00602F67"/>
    <w:rsid w:val="006036D5"/>
    <w:rsid w:val="0060396C"/>
    <w:rsid w:val="0060501C"/>
    <w:rsid w:val="00605571"/>
    <w:rsid w:val="006063D4"/>
    <w:rsid w:val="00606E4E"/>
    <w:rsid w:val="0061145B"/>
    <w:rsid w:val="00613796"/>
    <w:rsid w:val="006139CD"/>
    <w:rsid w:val="00614502"/>
    <w:rsid w:val="0061548C"/>
    <w:rsid w:val="00617FAD"/>
    <w:rsid w:val="00621977"/>
    <w:rsid w:val="006219F4"/>
    <w:rsid w:val="00621E9D"/>
    <w:rsid w:val="00622039"/>
    <w:rsid w:val="0062207B"/>
    <w:rsid w:val="006222A1"/>
    <w:rsid w:val="00623987"/>
    <w:rsid w:val="00625168"/>
    <w:rsid w:val="00626673"/>
    <w:rsid w:val="006267AC"/>
    <w:rsid w:val="00626C67"/>
    <w:rsid w:val="00626DFE"/>
    <w:rsid w:val="00627E1A"/>
    <w:rsid w:val="00630811"/>
    <w:rsid w:val="00631A49"/>
    <w:rsid w:val="006321EC"/>
    <w:rsid w:val="00632EEF"/>
    <w:rsid w:val="006336EB"/>
    <w:rsid w:val="00634BA1"/>
    <w:rsid w:val="006356CC"/>
    <w:rsid w:val="00640EC7"/>
    <w:rsid w:val="00641EBB"/>
    <w:rsid w:val="00642559"/>
    <w:rsid w:val="00643617"/>
    <w:rsid w:val="00643CC4"/>
    <w:rsid w:val="006444F3"/>
    <w:rsid w:val="00647806"/>
    <w:rsid w:val="00647D95"/>
    <w:rsid w:val="00647ED0"/>
    <w:rsid w:val="006508D4"/>
    <w:rsid w:val="006513D0"/>
    <w:rsid w:val="00652537"/>
    <w:rsid w:val="00656D61"/>
    <w:rsid w:val="00657A31"/>
    <w:rsid w:val="00657EAA"/>
    <w:rsid w:val="00660347"/>
    <w:rsid w:val="00661CFB"/>
    <w:rsid w:val="00662132"/>
    <w:rsid w:val="00662846"/>
    <w:rsid w:val="00662DEB"/>
    <w:rsid w:val="00664A7D"/>
    <w:rsid w:val="006661D0"/>
    <w:rsid w:val="00667107"/>
    <w:rsid w:val="0066734D"/>
    <w:rsid w:val="00667668"/>
    <w:rsid w:val="0067119E"/>
    <w:rsid w:val="006715D2"/>
    <w:rsid w:val="0067219E"/>
    <w:rsid w:val="00673FC9"/>
    <w:rsid w:val="00674A12"/>
    <w:rsid w:val="0067528F"/>
    <w:rsid w:val="006756EB"/>
    <w:rsid w:val="00677C3B"/>
    <w:rsid w:val="00680424"/>
    <w:rsid w:val="00681AD7"/>
    <w:rsid w:val="00681C2F"/>
    <w:rsid w:val="00681EF1"/>
    <w:rsid w:val="00682E9A"/>
    <w:rsid w:val="006858F5"/>
    <w:rsid w:val="006875CE"/>
    <w:rsid w:val="00687C37"/>
    <w:rsid w:val="00690554"/>
    <w:rsid w:val="00691281"/>
    <w:rsid w:val="006937FF"/>
    <w:rsid w:val="0069422B"/>
    <w:rsid w:val="00694C60"/>
    <w:rsid w:val="00694FCA"/>
    <w:rsid w:val="006957D6"/>
    <w:rsid w:val="0069762B"/>
    <w:rsid w:val="00697D16"/>
    <w:rsid w:val="006A1574"/>
    <w:rsid w:val="006A1654"/>
    <w:rsid w:val="006A22F3"/>
    <w:rsid w:val="006A2CB8"/>
    <w:rsid w:val="006A2CED"/>
    <w:rsid w:val="006A37B6"/>
    <w:rsid w:val="006A44D2"/>
    <w:rsid w:val="006A6874"/>
    <w:rsid w:val="006A6C68"/>
    <w:rsid w:val="006A6E40"/>
    <w:rsid w:val="006B2AA9"/>
    <w:rsid w:val="006B3536"/>
    <w:rsid w:val="006B3891"/>
    <w:rsid w:val="006B3ABA"/>
    <w:rsid w:val="006B488A"/>
    <w:rsid w:val="006B4910"/>
    <w:rsid w:val="006B5856"/>
    <w:rsid w:val="006B675A"/>
    <w:rsid w:val="006C1417"/>
    <w:rsid w:val="006C2098"/>
    <w:rsid w:val="006C4288"/>
    <w:rsid w:val="006C4A0D"/>
    <w:rsid w:val="006C4C89"/>
    <w:rsid w:val="006D1C1C"/>
    <w:rsid w:val="006D2C63"/>
    <w:rsid w:val="006D395C"/>
    <w:rsid w:val="006E074C"/>
    <w:rsid w:val="006E0B8E"/>
    <w:rsid w:val="006E181D"/>
    <w:rsid w:val="006E46A9"/>
    <w:rsid w:val="006E508B"/>
    <w:rsid w:val="006E61B6"/>
    <w:rsid w:val="006E68F2"/>
    <w:rsid w:val="006E775B"/>
    <w:rsid w:val="006F0230"/>
    <w:rsid w:val="006F18A7"/>
    <w:rsid w:val="006F29C0"/>
    <w:rsid w:val="006F5FCC"/>
    <w:rsid w:val="006F6610"/>
    <w:rsid w:val="0070064B"/>
    <w:rsid w:val="00700A97"/>
    <w:rsid w:val="007013FA"/>
    <w:rsid w:val="00701679"/>
    <w:rsid w:val="0070192D"/>
    <w:rsid w:val="007024B7"/>
    <w:rsid w:val="007050CF"/>
    <w:rsid w:val="007067C9"/>
    <w:rsid w:val="0070732A"/>
    <w:rsid w:val="007100FB"/>
    <w:rsid w:val="007117E0"/>
    <w:rsid w:val="00713C8C"/>
    <w:rsid w:val="00714D96"/>
    <w:rsid w:val="007202D8"/>
    <w:rsid w:val="007208E6"/>
    <w:rsid w:val="00720FEF"/>
    <w:rsid w:val="00721503"/>
    <w:rsid w:val="00723574"/>
    <w:rsid w:val="00725D27"/>
    <w:rsid w:val="00725DAC"/>
    <w:rsid w:val="00726A6B"/>
    <w:rsid w:val="007275BE"/>
    <w:rsid w:val="00730B1D"/>
    <w:rsid w:val="00734130"/>
    <w:rsid w:val="0073489F"/>
    <w:rsid w:val="007364B8"/>
    <w:rsid w:val="00736848"/>
    <w:rsid w:val="007372EE"/>
    <w:rsid w:val="00737E36"/>
    <w:rsid w:val="00737FE4"/>
    <w:rsid w:val="00740776"/>
    <w:rsid w:val="0074174E"/>
    <w:rsid w:val="00741836"/>
    <w:rsid w:val="007419C4"/>
    <w:rsid w:val="00743253"/>
    <w:rsid w:val="00744F4E"/>
    <w:rsid w:val="00745AAB"/>
    <w:rsid w:val="007460F8"/>
    <w:rsid w:val="00746216"/>
    <w:rsid w:val="00752406"/>
    <w:rsid w:val="00752B95"/>
    <w:rsid w:val="00753662"/>
    <w:rsid w:val="0075487F"/>
    <w:rsid w:val="00755486"/>
    <w:rsid w:val="007568C2"/>
    <w:rsid w:val="00761124"/>
    <w:rsid w:val="00763D99"/>
    <w:rsid w:val="00763F7A"/>
    <w:rsid w:val="00764877"/>
    <w:rsid w:val="00764AB6"/>
    <w:rsid w:val="00764C10"/>
    <w:rsid w:val="00765076"/>
    <w:rsid w:val="00765DC0"/>
    <w:rsid w:val="00771ED2"/>
    <w:rsid w:val="00773540"/>
    <w:rsid w:val="007740F0"/>
    <w:rsid w:val="00774A97"/>
    <w:rsid w:val="007755A6"/>
    <w:rsid w:val="00775684"/>
    <w:rsid w:val="00776AD3"/>
    <w:rsid w:val="0077739D"/>
    <w:rsid w:val="00777490"/>
    <w:rsid w:val="00777D64"/>
    <w:rsid w:val="0078053D"/>
    <w:rsid w:val="007805C9"/>
    <w:rsid w:val="0078081A"/>
    <w:rsid w:val="00781008"/>
    <w:rsid w:val="00782A42"/>
    <w:rsid w:val="007836A3"/>
    <w:rsid w:val="007836FB"/>
    <w:rsid w:val="00783DCA"/>
    <w:rsid w:val="00786E85"/>
    <w:rsid w:val="007939F7"/>
    <w:rsid w:val="007966F3"/>
    <w:rsid w:val="007971CD"/>
    <w:rsid w:val="007A16D5"/>
    <w:rsid w:val="007A1B13"/>
    <w:rsid w:val="007A2666"/>
    <w:rsid w:val="007A373C"/>
    <w:rsid w:val="007A3E75"/>
    <w:rsid w:val="007A5C3A"/>
    <w:rsid w:val="007A640A"/>
    <w:rsid w:val="007A65E2"/>
    <w:rsid w:val="007A7097"/>
    <w:rsid w:val="007A7412"/>
    <w:rsid w:val="007B02B2"/>
    <w:rsid w:val="007B06BE"/>
    <w:rsid w:val="007B1136"/>
    <w:rsid w:val="007B1B51"/>
    <w:rsid w:val="007B20C6"/>
    <w:rsid w:val="007B5974"/>
    <w:rsid w:val="007B5D0A"/>
    <w:rsid w:val="007B64E2"/>
    <w:rsid w:val="007B6E1C"/>
    <w:rsid w:val="007B730B"/>
    <w:rsid w:val="007B77A9"/>
    <w:rsid w:val="007C0F69"/>
    <w:rsid w:val="007C17B4"/>
    <w:rsid w:val="007C1EDD"/>
    <w:rsid w:val="007C201C"/>
    <w:rsid w:val="007C2FAC"/>
    <w:rsid w:val="007C3043"/>
    <w:rsid w:val="007C5488"/>
    <w:rsid w:val="007C5D65"/>
    <w:rsid w:val="007C67CA"/>
    <w:rsid w:val="007C7F95"/>
    <w:rsid w:val="007D0323"/>
    <w:rsid w:val="007D06A9"/>
    <w:rsid w:val="007D1529"/>
    <w:rsid w:val="007D1AED"/>
    <w:rsid w:val="007D1D1D"/>
    <w:rsid w:val="007D4068"/>
    <w:rsid w:val="007D68AE"/>
    <w:rsid w:val="007D68E5"/>
    <w:rsid w:val="007E1CB6"/>
    <w:rsid w:val="007E240D"/>
    <w:rsid w:val="007E3162"/>
    <w:rsid w:val="007E359E"/>
    <w:rsid w:val="007E360D"/>
    <w:rsid w:val="007E471D"/>
    <w:rsid w:val="007E4CD7"/>
    <w:rsid w:val="007E5272"/>
    <w:rsid w:val="007E60A1"/>
    <w:rsid w:val="007E790C"/>
    <w:rsid w:val="007F0AB1"/>
    <w:rsid w:val="007F132E"/>
    <w:rsid w:val="007F5E17"/>
    <w:rsid w:val="008005A3"/>
    <w:rsid w:val="00800F4E"/>
    <w:rsid w:val="00801D2B"/>
    <w:rsid w:val="00801D32"/>
    <w:rsid w:val="00802D72"/>
    <w:rsid w:val="0080301A"/>
    <w:rsid w:val="00804DDB"/>
    <w:rsid w:val="00806C7A"/>
    <w:rsid w:val="008074F8"/>
    <w:rsid w:val="00807C46"/>
    <w:rsid w:val="00810B8D"/>
    <w:rsid w:val="008118C3"/>
    <w:rsid w:val="008133BC"/>
    <w:rsid w:val="008136FD"/>
    <w:rsid w:val="00814964"/>
    <w:rsid w:val="00814F8C"/>
    <w:rsid w:val="0081556D"/>
    <w:rsid w:val="00815A07"/>
    <w:rsid w:val="00816F7A"/>
    <w:rsid w:val="008209E6"/>
    <w:rsid w:val="0082188B"/>
    <w:rsid w:val="00821BF3"/>
    <w:rsid w:val="00821E63"/>
    <w:rsid w:val="00822611"/>
    <w:rsid w:val="008251CB"/>
    <w:rsid w:val="008264ED"/>
    <w:rsid w:val="008307CB"/>
    <w:rsid w:val="00833D46"/>
    <w:rsid w:val="00835939"/>
    <w:rsid w:val="00837160"/>
    <w:rsid w:val="00837728"/>
    <w:rsid w:val="00840207"/>
    <w:rsid w:val="0084047D"/>
    <w:rsid w:val="00847193"/>
    <w:rsid w:val="00847CEF"/>
    <w:rsid w:val="00847E65"/>
    <w:rsid w:val="00847FA3"/>
    <w:rsid w:val="008505C6"/>
    <w:rsid w:val="00850733"/>
    <w:rsid w:val="008515B5"/>
    <w:rsid w:val="0085180B"/>
    <w:rsid w:val="00852E34"/>
    <w:rsid w:val="00854845"/>
    <w:rsid w:val="008552B7"/>
    <w:rsid w:val="0085556C"/>
    <w:rsid w:val="00856BFD"/>
    <w:rsid w:val="008577C1"/>
    <w:rsid w:val="00861D87"/>
    <w:rsid w:val="00863023"/>
    <w:rsid w:val="008633D9"/>
    <w:rsid w:val="00865053"/>
    <w:rsid w:val="00865D0F"/>
    <w:rsid w:val="00870C99"/>
    <w:rsid w:val="008717D9"/>
    <w:rsid w:val="00871E99"/>
    <w:rsid w:val="00872400"/>
    <w:rsid w:val="00872525"/>
    <w:rsid w:val="00873503"/>
    <w:rsid w:val="00873730"/>
    <w:rsid w:val="0087626D"/>
    <w:rsid w:val="00876486"/>
    <w:rsid w:val="00880476"/>
    <w:rsid w:val="0088049E"/>
    <w:rsid w:val="00881035"/>
    <w:rsid w:val="0088192E"/>
    <w:rsid w:val="00881CA4"/>
    <w:rsid w:val="0088663F"/>
    <w:rsid w:val="00886A05"/>
    <w:rsid w:val="0089255C"/>
    <w:rsid w:val="008944AD"/>
    <w:rsid w:val="00894C65"/>
    <w:rsid w:val="00895805"/>
    <w:rsid w:val="00896FE5"/>
    <w:rsid w:val="008A09ED"/>
    <w:rsid w:val="008A1710"/>
    <w:rsid w:val="008A437A"/>
    <w:rsid w:val="008A6B90"/>
    <w:rsid w:val="008A6CD5"/>
    <w:rsid w:val="008A7908"/>
    <w:rsid w:val="008B01C3"/>
    <w:rsid w:val="008B29BE"/>
    <w:rsid w:val="008B2BE4"/>
    <w:rsid w:val="008B4142"/>
    <w:rsid w:val="008B4C7E"/>
    <w:rsid w:val="008B5AB7"/>
    <w:rsid w:val="008B742F"/>
    <w:rsid w:val="008C210D"/>
    <w:rsid w:val="008C2745"/>
    <w:rsid w:val="008C311C"/>
    <w:rsid w:val="008C4BDB"/>
    <w:rsid w:val="008C6487"/>
    <w:rsid w:val="008C7B7A"/>
    <w:rsid w:val="008D0394"/>
    <w:rsid w:val="008D05A4"/>
    <w:rsid w:val="008D1F41"/>
    <w:rsid w:val="008D285B"/>
    <w:rsid w:val="008E35EB"/>
    <w:rsid w:val="008E6125"/>
    <w:rsid w:val="008E7977"/>
    <w:rsid w:val="008F0B7D"/>
    <w:rsid w:val="008F0F12"/>
    <w:rsid w:val="008F1844"/>
    <w:rsid w:val="008F2606"/>
    <w:rsid w:val="008F28E7"/>
    <w:rsid w:val="008F381B"/>
    <w:rsid w:val="008F7DF1"/>
    <w:rsid w:val="00900EF6"/>
    <w:rsid w:val="00901C09"/>
    <w:rsid w:val="009026E8"/>
    <w:rsid w:val="00902B18"/>
    <w:rsid w:val="00903E1F"/>
    <w:rsid w:val="00904F6C"/>
    <w:rsid w:val="009052AB"/>
    <w:rsid w:val="00905713"/>
    <w:rsid w:val="00906680"/>
    <w:rsid w:val="009108E6"/>
    <w:rsid w:val="00910D91"/>
    <w:rsid w:val="00911A69"/>
    <w:rsid w:val="00913F43"/>
    <w:rsid w:val="00917E37"/>
    <w:rsid w:val="009239D2"/>
    <w:rsid w:val="009240D1"/>
    <w:rsid w:val="009248CB"/>
    <w:rsid w:val="00924ECE"/>
    <w:rsid w:val="00925335"/>
    <w:rsid w:val="00925D22"/>
    <w:rsid w:val="009275BA"/>
    <w:rsid w:val="00930C2D"/>
    <w:rsid w:val="00930C8E"/>
    <w:rsid w:val="009319B7"/>
    <w:rsid w:val="009323EC"/>
    <w:rsid w:val="009331A0"/>
    <w:rsid w:val="00934459"/>
    <w:rsid w:val="009349F8"/>
    <w:rsid w:val="00934BC3"/>
    <w:rsid w:val="00935D5A"/>
    <w:rsid w:val="009366D4"/>
    <w:rsid w:val="0094027D"/>
    <w:rsid w:val="009407E2"/>
    <w:rsid w:val="0094278B"/>
    <w:rsid w:val="00942FF0"/>
    <w:rsid w:val="00945897"/>
    <w:rsid w:val="009464A3"/>
    <w:rsid w:val="009469F5"/>
    <w:rsid w:val="009471A1"/>
    <w:rsid w:val="00947ABB"/>
    <w:rsid w:val="00954118"/>
    <w:rsid w:val="00954495"/>
    <w:rsid w:val="00954947"/>
    <w:rsid w:val="00954D46"/>
    <w:rsid w:val="009560A6"/>
    <w:rsid w:val="00956FEE"/>
    <w:rsid w:val="0096126E"/>
    <w:rsid w:val="00962117"/>
    <w:rsid w:val="009626A1"/>
    <w:rsid w:val="00962FCA"/>
    <w:rsid w:val="00964883"/>
    <w:rsid w:val="00970884"/>
    <w:rsid w:val="00972D36"/>
    <w:rsid w:val="00973DE2"/>
    <w:rsid w:val="00973FA1"/>
    <w:rsid w:val="00974769"/>
    <w:rsid w:val="0097601A"/>
    <w:rsid w:val="00976053"/>
    <w:rsid w:val="00976FFC"/>
    <w:rsid w:val="009776CC"/>
    <w:rsid w:val="00977CBE"/>
    <w:rsid w:val="009840E1"/>
    <w:rsid w:val="009841D5"/>
    <w:rsid w:val="00986768"/>
    <w:rsid w:val="009867A2"/>
    <w:rsid w:val="00990D3A"/>
    <w:rsid w:val="00990FA7"/>
    <w:rsid w:val="00992B33"/>
    <w:rsid w:val="00993A62"/>
    <w:rsid w:val="00993A85"/>
    <w:rsid w:val="00993D1B"/>
    <w:rsid w:val="00995225"/>
    <w:rsid w:val="0099647B"/>
    <w:rsid w:val="009A0798"/>
    <w:rsid w:val="009A16F9"/>
    <w:rsid w:val="009A1B33"/>
    <w:rsid w:val="009A1C6D"/>
    <w:rsid w:val="009A26D3"/>
    <w:rsid w:val="009A2C9B"/>
    <w:rsid w:val="009A4BC5"/>
    <w:rsid w:val="009A50EB"/>
    <w:rsid w:val="009A5727"/>
    <w:rsid w:val="009A5797"/>
    <w:rsid w:val="009B07C1"/>
    <w:rsid w:val="009B0DB5"/>
    <w:rsid w:val="009B118F"/>
    <w:rsid w:val="009B168A"/>
    <w:rsid w:val="009B1EA6"/>
    <w:rsid w:val="009B21BD"/>
    <w:rsid w:val="009B3878"/>
    <w:rsid w:val="009B4450"/>
    <w:rsid w:val="009B4DD5"/>
    <w:rsid w:val="009B54E9"/>
    <w:rsid w:val="009B5DA1"/>
    <w:rsid w:val="009B730B"/>
    <w:rsid w:val="009B7A0C"/>
    <w:rsid w:val="009C1134"/>
    <w:rsid w:val="009C113F"/>
    <w:rsid w:val="009C121D"/>
    <w:rsid w:val="009C2683"/>
    <w:rsid w:val="009C2CCC"/>
    <w:rsid w:val="009C30A0"/>
    <w:rsid w:val="009C4CE7"/>
    <w:rsid w:val="009C4EFC"/>
    <w:rsid w:val="009C7A02"/>
    <w:rsid w:val="009C7C8A"/>
    <w:rsid w:val="009D15EC"/>
    <w:rsid w:val="009D2A9D"/>
    <w:rsid w:val="009D363C"/>
    <w:rsid w:val="009D4068"/>
    <w:rsid w:val="009D4166"/>
    <w:rsid w:val="009D5288"/>
    <w:rsid w:val="009D5858"/>
    <w:rsid w:val="009D6000"/>
    <w:rsid w:val="009D62F2"/>
    <w:rsid w:val="009D6CCB"/>
    <w:rsid w:val="009D74CB"/>
    <w:rsid w:val="009E061E"/>
    <w:rsid w:val="009E0C84"/>
    <w:rsid w:val="009E1240"/>
    <w:rsid w:val="009E39C9"/>
    <w:rsid w:val="009E3A93"/>
    <w:rsid w:val="009E46A6"/>
    <w:rsid w:val="009E56C7"/>
    <w:rsid w:val="009E5BC9"/>
    <w:rsid w:val="009E5BF6"/>
    <w:rsid w:val="009E7447"/>
    <w:rsid w:val="009F0B2D"/>
    <w:rsid w:val="009F2DEB"/>
    <w:rsid w:val="009F3F26"/>
    <w:rsid w:val="009F4A6B"/>
    <w:rsid w:val="009F6131"/>
    <w:rsid w:val="009F6E92"/>
    <w:rsid w:val="009F722D"/>
    <w:rsid w:val="00A0064F"/>
    <w:rsid w:val="00A01780"/>
    <w:rsid w:val="00A02AC6"/>
    <w:rsid w:val="00A03036"/>
    <w:rsid w:val="00A0303E"/>
    <w:rsid w:val="00A04005"/>
    <w:rsid w:val="00A04E00"/>
    <w:rsid w:val="00A04FFF"/>
    <w:rsid w:val="00A0555D"/>
    <w:rsid w:val="00A05BB4"/>
    <w:rsid w:val="00A05D86"/>
    <w:rsid w:val="00A06025"/>
    <w:rsid w:val="00A12669"/>
    <w:rsid w:val="00A146FD"/>
    <w:rsid w:val="00A16068"/>
    <w:rsid w:val="00A16B43"/>
    <w:rsid w:val="00A17654"/>
    <w:rsid w:val="00A2118E"/>
    <w:rsid w:val="00A22817"/>
    <w:rsid w:val="00A23484"/>
    <w:rsid w:val="00A23C65"/>
    <w:rsid w:val="00A249EC"/>
    <w:rsid w:val="00A24EFF"/>
    <w:rsid w:val="00A311F4"/>
    <w:rsid w:val="00A34488"/>
    <w:rsid w:val="00A37A55"/>
    <w:rsid w:val="00A41EE1"/>
    <w:rsid w:val="00A421F3"/>
    <w:rsid w:val="00A425BC"/>
    <w:rsid w:val="00A42A08"/>
    <w:rsid w:val="00A431EF"/>
    <w:rsid w:val="00A449A0"/>
    <w:rsid w:val="00A45584"/>
    <w:rsid w:val="00A45BD5"/>
    <w:rsid w:val="00A50303"/>
    <w:rsid w:val="00A51C5E"/>
    <w:rsid w:val="00A55422"/>
    <w:rsid w:val="00A56CC3"/>
    <w:rsid w:val="00A57C64"/>
    <w:rsid w:val="00A57F32"/>
    <w:rsid w:val="00A60AFE"/>
    <w:rsid w:val="00A64034"/>
    <w:rsid w:val="00A65835"/>
    <w:rsid w:val="00A66232"/>
    <w:rsid w:val="00A6639D"/>
    <w:rsid w:val="00A66B99"/>
    <w:rsid w:val="00A67774"/>
    <w:rsid w:val="00A70100"/>
    <w:rsid w:val="00A70272"/>
    <w:rsid w:val="00A70CC5"/>
    <w:rsid w:val="00A71200"/>
    <w:rsid w:val="00A73141"/>
    <w:rsid w:val="00A73D96"/>
    <w:rsid w:val="00A77D9D"/>
    <w:rsid w:val="00A80E10"/>
    <w:rsid w:val="00A8129A"/>
    <w:rsid w:val="00A81757"/>
    <w:rsid w:val="00A82626"/>
    <w:rsid w:val="00A845FC"/>
    <w:rsid w:val="00A86D3C"/>
    <w:rsid w:val="00A87759"/>
    <w:rsid w:val="00A877D1"/>
    <w:rsid w:val="00A93C6B"/>
    <w:rsid w:val="00A9442E"/>
    <w:rsid w:val="00A956DA"/>
    <w:rsid w:val="00A95739"/>
    <w:rsid w:val="00A96C1B"/>
    <w:rsid w:val="00A976A5"/>
    <w:rsid w:val="00AA02A9"/>
    <w:rsid w:val="00AA2DB9"/>
    <w:rsid w:val="00AA5329"/>
    <w:rsid w:val="00AA6C33"/>
    <w:rsid w:val="00AB0E02"/>
    <w:rsid w:val="00AB16A6"/>
    <w:rsid w:val="00AB1C61"/>
    <w:rsid w:val="00AB372E"/>
    <w:rsid w:val="00AB475F"/>
    <w:rsid w:val="00AB6606"/>
    <w:rsid w:val="00AB76DD"/>
    <w:rsid w:val="00AB7CE3"/>
    <w:rsid w:val="00AC15DA"/>
    <w:rsid w:val="00AC1E3A"/>
    <w:rsid w:val="00AC35DE"/>
    <w:rsid w:val="00AC4206"/>
    <w:rsid w:val="00AC5AD5"/>
    <w:rsid w:val="00AC6B0B"/>
    <w:rsid w:val="00AC70B9"/>
    <w:rsid w:val="00AC745A"/>
    <w:rsid w:val="00AC7B04"/>
    <w:rsid w:val="00AC7CEE"/>
    <w:rsid w:val="00AD065E"/>
    <w:rsid w:val="00AD0D20"/>
    <w:rsid w:val="00AD1DAE"/>
    <w:rsid w:val="00AD2761"/>
    <w:rsid w:val="00AD27F2"/>
    <w:rsid w:val="00AD3A72"/>
    <w:rsid w:val="00AD3CD3"/>
    <w:rsid w:val="00AD3D15"/>
    <w:rsid w:val="00AD7946"/>
    <w:rsid w:val="00AD7C11"/>
    <w:rsid w:val="00AD7D54"/>
    <w:rsid w:val="00AE2289"/>
    <w:rsid w:val="00AE28AC"/>
    <w:rsid w:val="00AE2A5E"/>
    <w:rsid w:val="00AE32A3"/>
    <w:rsid w:val="00AE38FA"/>
    <w:rsid w:val="00AE5CE3"/>
    <w:rsid w:val="00AE6C2A"/>
    <w:rsid w:val="00AF0934"/>
    <w:rsid w:val="00AF11A4"/>
    <w:rsid w:val="00AF2FB9"/>
    <w:rsid w:val="00AF302E"/>
    <w:rsid w:val="00AF3743"/>
    <w:rsid w:val="00AF7867"/>
    <w:rsid w:val="00AF7B09"/>
    <w:rsid w:val="00B005FC"/>
    <w:rsid w:val="00B02E2C"/>
    <w:rsid w:val="00B034E6"/>
    <w:rsid w:val="00B0357B"/>
    <w:rsid w:val="00B050F2"/>
    <w:rsid w:val="00B05557"/>
    <w:rsid w:val="00B05BCB"/>
    <w:rsid w:val="00B064EA"/>
    <w:rsid w:val="00B06A93"/>
    <w:rsid w:val="00B0729B"/>
    <w:rsid w:val="00B10588"/>
    <w:rsid w:val="00B10E25"/>
    <w:rsid w:val="00B11234"/>
    <w:rsid w:val="00B1178C"/>
    <w:rsid w:val="00B11B11"/>
    <w:rsid w:val="00B11C92"/>
    <w:rsid w:val="00B1679C"/>
    <w:rsid w:val="00B179B8"/>
    <w:rsid w:val="00B20F19"/>
    <w:rsid w:val="00B21CBE"/>
    <w:rsid w:val="00B22F4D"/>
    <w:rsid w:val="00B249EA"/>
    <w:rsid w:val="00B2540A"/>
    <w:rsid w:val="00B25F3D"/>
    <w:rsid w:val="00B2768A"/>
    <w:rsid w:val="00B30ACD"/>
    <w:rsid w:val="00B342C6"/>
    <w:rsid w:val="00B35B4F"/>
    <w:rsid w:val="00B37687"/>
    <w:rsid w:val="00B425F5"/>
    <w:rsid w:val="00B46F51"/>
    <w:rsid w:val="00B47C21"/>
    <w:rsid w:val="00B5047E"/>
    <w:rsid w:val="00B518C5"/>
    <w:rsid w:val="00B51A2C"/>
    <w:rsid w:val="00B5239F"/>
    <w:rsid w:val="00B5325C"/>
    <w:rsid w:val="00B53817"/>
    <w:rsid w:val="00B53E2A"/>
    <w:rsid w:val="00B550A0"/>
    <w:rsid w:val="00B55CBD"/>
    <w:rsid w:val="00B56336"/>
    <w:rsid w:val="00B56496"/>
    <w:rsid w:val="00B62915"/>
    <w:rsid w:val="00B630C0"/>
    <w:rsid w:val="00B632B7"/>
    <w:rsid w:val="00B65C48"/>
    <w:rsid w:val="00B666D3"/>
    <w:rsid w:val="00B66C26"/>
    <w:rsid w:val="00B66D88"/>
    <w:rsid w:val="00B71221"/>
    <w:rsid w:val="00B717FC"/>
    <w:rsid w:val="00B71C2D"/>
    <w:rsid w:val="00B740E4"/>
    <w:rsid w:val="00B7717E"/>
    <w:rsid w:val="00B81255"/>
    <w:rsid w:val="00B81758"/>
    <w:rsid w:val="00B8344A"/>
    <w:rsid w:val="00B84536"/>
    <w:rsid w:val="00B84D24"/>
    <w:rsid w:val="00B84F6A"/>
    <w:rsid w:val="00B8771C"/>
    <w:rsid w:val="00B9043E"/>
    <w:rsid w:val="00B91D8E"/>
    <w:rsid w:val="00B92879"/>
    <w:rsid w:val="00B936B4"/>
    <w:rsid w:val="00B97320"/>
    <w:rsid w:val="00B97514"/>
    <w:rsid w:val="00BA2233"/>
    <w:rsid w:val="00BA500F"/>
    <w:rsid w:val="00BA61C5"/>
    <w:rsid w:val="00BA7ECC"/>
    <w:rsid w:val="00BB0F79"/>
    <w:rsid w:val="00BB32E0"/>
    <w:rsid w:val="00BB3720"/>
    <w:rsid w:val="00BB51B3"/>
    <w:rsid w:val="00BB58E9"/>
    <w:rsid w:val="00BC03F2"/>
    <w:rsid w:val="00BC054A"/>
    <w:rsid w:val="00BC0A01"/>
    <w:rsid w:val="00BC20F9"/>
    <w:rsid w:val="00BC3314"/>
    <w:rsid w:val="00BC41E7"/>
    <w:rsid w:val="00BC4384"/>
    <w:rsid w:val="00BC56E9"/>
    <w:rsid w:val="00BC5AD1"/>
    <w:rsid w:val="00BD1564"/>
    <w:rsid w:val="00BD1A96"/>
    <w:rsid w:val="00BD2003"/>
    <w:rsid w:val="00BD2D14"/>
    <w:rsid w:val="00BD458E"/>
    <w:rsid w:val="00BD48A4"/>
    <w:rsid w:val="00BD4CF7"/>
    <w:rsid w:val="00BD5385"/>
    <w:rsid w:val="00BD688E"/>
    <w:rsid w:val="00BE0169"/>
    <w:rsid w:val="00BE0421"/>
    <w:rsid w:val="00BE0BD2"/>
    <w:rsid w:val="00BE1AC7"/>
    <w:rsid w:val="00BE1FDD"/>
    <w:rsid w:val="00BE32F6"/>
    <w:rsid w:val="00BE3900"/>
    <w:rsid w:val="00BE4AD9"/>
    <w:rsid w:val="00BE4B45"/>
    <w:rsid w:val="00BE4B71"/>
    <w:rsid w:val="00BE5432"/>
    <w:rsid w:val="00BE7C5E"/>
    <w:rsid w:val="00BF0541"/>
    <w:rsid w:val="00BF1855"/>
    <w:rsid w:val="00BF21A7"/>
    <w:rsid w:val="00BF50A8"/>
    <w:rsid w:val="00BF5866"/>
    <w:rsid w:val="00BF60D1"/>
    <w:rsid w:val="00BF6D9E"/>
    <w:rsid w:val="00BF70E2"/>
    <w:rsid w:val="00BF7452"/>
    <w:rsid w:val="00C0139D"/>
    <w:rsid w:val="00C01B76"/>
    <w:rsid w:val="00C01F3E"/>
    <w:rsid w:val="00C066E5"/>
    <w:rsid w:val="00C06FDE"/>
    <w:rsid w:val="00C10665"/>
    <w:rsid w:val="00C10A40"/>
    <w:rsid w:val="00C1118F"/>
    <w:rsid w:val="00C11980"/>
    <w:rsid w:val="00C12696"/>
    <w:rsid w:val="00C14F00"/>
    <w:rsid w:val="00C16CE9"/>
    <w:rsid w:val="00C17620"/>
    <w:rsid w:val="00C208A4"/>
    <w:rsid w:val="00C22BED"/>
    <w:rsid w:val="00C23F59"/>
    <w:rsid w:val="00C23F9F"/>
    <w:rsid w:val="00C27A8F"/>
    <w:rsid w:val="00C3152A"/>
    <w:rsid w:val="00C31EFF"/>
    <w:rsid w:val="00C32AD9"/>
    <w:rsid w:val="00C32C0E"/>
    <w:rsid w:val="00C33838"/>
    <w:rsid w:val="00C34AED"/>
    <w:rsid w:val="00C35BF7"/>
    <w:rsid w:val="00C371FF"/>
    <w:rsid w:val="00C407FD"/>
    <w:rsid w:val="00C42D31"/>
    <w:rsid w:val="00C42DE2"/>
    <w:rsid w:val="00C4325B"/>
    <w:rsid w:val="00C43E48"/>
    <w:rsid w:val="00C44248"/>
    <w:rsid w:val="00C45068"/>
    <w:rsid w:val="00C45C14"/>
    <w:rsid w:val="00C46A67"/>
    <w:rsid w:val="00C51430"/>
    <w:rsid w:val="00C527B1"/>
    <w:rsid w:val="00C56C9C"/>
    <w:rsid w:val="00C57AFF"/>
    <w:rsid w:val="00C57E50"/>
    <w:rsid w:val="00C57FC1"/>
    <w:rsid w:val="00C62D17"/>
    <w:rsid w:val="00C643C0"/>
    <w:rsid w:val="00C64B5D"/>
    <w:rsid w:val="00C657A9"/>
    <w:rsid w:val="00C66721"/>
    <w:rsid w:val="00C6694D"/>
    <w:rsid w:val="00C66C42"/>
    <w:rsid w:val="00C6760D"/>
    <w:rsid w:val="00C67E04"/>
    <w:rsid w:val="00C701DE"/>
    <w:rsid w:val="00C70A2E"/>
    <w:rsid w:val="00C7134C"/>
    <w:rsid w:val="00C71893"/>
    <w:rsid w:val="00C726FF"/>
    <w:rsid w:val="00C73869"/>
    <w:rsid w:val="00C75A8E"/>
    <w:rsid w:val="00C7760C"/>
    <w:rsid w:val="00C77668"/>
    <w:rsid w:val="00C77E74"/>
    <w:rsid w:val="00C80EED"/>
    <w:rsid w:val="00C82035"/>
    <w:rsid w:val="00C8297C"/>
    <w:rsid w:val="00C84A11"/>
    <w:rsid w:val="00C85CE7"/>
    <w:rsid w:val="00C8626A"/>
    <w:rsid w:val="00C8701B"/>
    <w:rsid w:val="00C91707"/>
    <w:rsid w:val="00C92B5D"/>
    <w:rsid w:val="00C92F21"/>
    <w:rsid w:val="00C93734"/>
    <w:rsid w:val="00C943F7"/>
    <w:rsid w:val="00C95482"/>
    <w:rsid w:val="00C9552A"/>
    <w:rsid w:val="00C96493"/>
    <w:rsid w:val="00C96DCC"/>
    <w:rsid w:val="00CA0DA5"/>
    <w:rsid w:val="00CA0EBE"/>
    <w:rsid w:val="00CA30CD"/>
    <w:rsid w:val="00CA31EC"/>
    <w:rsid w:val="00CA3CCB"/>
    <w:rsid w:val="00CA4C85"/>
    <w:rsid w:val="00CA4F8A"/>
    <w:rsid w:val="00CA651C"/>
    <w:rsid w:val="00CA7F22"/>
    <w:rsid w:val="00CB3FFC"/>
    <w:rsid w:val="00CB46E5"/>
    <w:rsid w:val="00CB5359"/>
    <w:rsid w:val="00CB6866"/>
    <w:rsid w:val="00CB7729"/>
    <w:rsid w:val="00CB7AEB"/>
    <w:rsid w:val="00CC1A12"/>
    <w:rsid w:val="00CC625C"/>
    <w:rsid w:val="00CD10B7"/>
    <w:rsid w:val="00CD1A41"/>
    <w:rsid w:val="00CD2008"/>
    <w:rsid w:val="00CD3638"/>
    <w:rsid w:val="00CD4B29"/>
    <w:rsid w:val="00CD5DE6"/>
    <w:rsid w:val="00CD6739"/>
    <w:rsid w:val="00CD7DA4"/>
    <w:rsid w:val="00CE128B"/>
    <w:rsid w:val="00CE1357"/>
    <w:rsid w:val="00CE1588"/>
    <w:rsid w:val="00CE33C4"/>
    <w:rsid w:val="00CE3748"/>
    <w:rsid w:val="00CE4827"/>
    <w:rsid w:val="00CE51F5"/>
    <w:rsid w:val="00CE53E6"/>
    <w:rsid w:val="00CE731F"/>
    <w:rsid w:val="00CE7E1F"/>
    <w:rsid w:val="00CF064D"/>
    <w:rsid w:val="00CF2A16"/>
    <w:rsid w:val="00CF557C"/>
    <w:rsid w:val="00CF5F58"/>
    <w:rsid w:val="00CF63A7"/>
    <w:rsid w:val="00CF7A39"/>
    <w:rsid w:val="00D01D2E"/>
    <w:rsid w:val="00D05268"/>
    <w:rsid w:val="00D05D6D"/>
    <w:rsid w:val="00D06330"/>
    <w:rsid w:val="00D07D88"/>
    <w:rsid w:val="00D1015E"/>
    <w:rsid w:val="00D123D0"/>
    <w:rsid w:val="00D1398C"/>
    <w:rsid w:val="00D16BE0"/>
    <w:rsid w:val="00D16C1D"/>
    <w:rsid w:val="00D17B58"/>
    <w:rsid w:val="00D17C13"/>
    <w:rsid w:val="00D17ED4"/>
    <w:rsid w:val="00D17F0B"/>
    <w:rsid w:val="00D200DB"/>
    <w:rsid w:val="00D20565"/>
    <w:rsid w:val="00D20ADA"/>
    <w:rsid w:val="00D21A1C"/>
    <w:rsid w:val="00D23496"/>
    <w:rsid w:val="00D23952"/>
    <w:rsid w:val="00D2541C"/>
    <w:rsid w:val="00D307B7"/>
    <w:rsid w:val="00D30F61"/>
    <w:rsid w:val="00D31472"/>
    <w:rsid w:val="00D32FC1"/>
    <w:rsid w:val="00D33B52"/>
    <w:rsid w:val="00D34C03"/>
    <w:rsid w:val="00D34C0D"/>
    <w:rsid w:val="00D359FF"/>
    <w:rsid w:val="00D3602B"/>
    <w:rsid w:val="00D37542"/>
    <w:rsid w:val="00D40194"/>
    <w:rsid w:val="00D41AAF"/>
    <w:rsid w:val="00D41C27"/>
    <w:rsid w:val="00D43D74"/>
    <w:rsid w:val="00D44139"/>
    <w:rsid w:val="00D44DCD"/>
    <w:rsid w:val="00D450D9"/>
    <w:rsid w:val="00D509DF"/>
    <w:rsid w:val="00D50DF2"/>
    <w:rsid w:val="00D52199"/>
    <w:rsid w:val="00D54012"/>
    <w:rsid w:val="00D54195"/>
    <w:rsid w:val="00D55499"/>
    <w:rsid w:val="00D55E78"/>
    <w:rsid w:val="00D55FCF"/>
    <w:rsid w:val="00D5703F"/>
    <w:rsid w:val="00D57680"/>
    <w:rsid w:val="00D57AC8"/>
    <w:rsid w:val="00D65055"/>
    <w:rsid w:val="00D65960"/>
    <w:rsid w:val="00D66280"/>
    <w:rsid w:val="00D663D7"/>
    <w:rsid w:val="00D672D5"/>
    <w:rsid w:val="00D67837"/>
    <w:rsid w:val="00D67DCD"/>
    <w:rsid w:val="00D7148A"/>
    <w:rsid w:val="00D7168D"/>
    <w:rsid w:val="00D71F8E"/>
    <w:rsid w:val="00D73673"/>
    <w:rsid w:val="00D74210"/>
    <w:rsid w:val="00D74704"/>
    <w:rsid w:val="00D75BA8"/>
    <w:rsid w:val="00D80216"/>
    <w:rsid w:val="00D805F8"/>
    <w:rsid w:val="00D84B05"/>
    <w:rsid w:val="00D84EE2"/>
    <w:rsid w:val="00D84F7D"/>
    <w:rsid w:val="00D8566D"/>
    <w:rsid w:val="00D875A8"/>
    <w:rsid w:val="00D875AA"/>
    <w:rsid w:val="00D87882"/>
    <w:rsid w:val="00D87E81"/>
    <w:rsid w:val="00D909D7"/>
    <w:rsid w:val="00D91BCC"/>
    <w:rsid w:val="00D91D3B"/>
    <w:rsid w:val="00D94CD7"/>
    <w:rsid w:val="00D95823"/>
    <w:rsid w:val="00D96132"/>
    <w:rsid w:val="00D964CD"/>
    <w:rsid w:val="00DA01AF"/>
    <w:rsid w:val="00DA03E7"/>
    <w:rsid w:val="00DA14F2"/>
    <w:rsid w:val="00DA195B"/>
    <w:rsid w:val="00DA2247"/>
    <w:rsid w:val="00DA24DF"/>
    <w:rsid w:val="00DA5816"/>
    <w:rsid w:val="00DA5C63"/>
    <w:rsid w:val="00DA5FE0"/>
    <w:rsid w:val="00DB0132"/>
    <w:rsid w:val="00DB0DA7"/>
    <w:rsid w:val="00DB1490"/>
    <w:rsid w:val="00DB24BC"/>
    <w:rsid w:val="00DB4C51"/>
    <w:rsid w:val="00DB4DF8"/>
    <w:rsid w:val="00DB505D"/>
    <w:rsid w:val="00DB54D6"/>
    <w:rsid w:val="00DB5AD4"/>
    <w:rsid w:val="00DB6782"/>
    <w:rsid w:val="00DC15D8"/>
    <w:rsid w:val="00DC2280"/>
    <w:rsid w:val="00DC36EE"/>
    <w:rsid w:val="00DC3DFA"/>
    <w:rsid w:val="00DC70E7"/>
    <w:rsid w:val="00DC757F"/>
    <w:rsid w:val="00DD00DD"/>
    <w:rsid w:val="00DD1DEC"/>
    <w:rsid w:val="00DD2594"/>
    <w:rsid w:val="00DD2ADE"/>
    <w:rsid w:val="00DD40FF"/>
    <w:rsid w:val="00DD6DD3"/>
    <w:rsid w:val="00DD7113"/>
    <w:rsid w:val="00DE0F59"/>
    <w:rsid w:val="00DE1C42"/>
    <w:rsid w:val="00DE23D5"/>
    <w:rsid w:val="00DE33F8"/>
    <w:rsid w:val="00DE355D"/>
    <w:rsid w:val="00DE3AD9"/>
    <w:rsid w:val="00DE46F9"/>
    <w:rsid w:val="00DE5724"/>
    <w:rsid w:val="00DE6600"/>
    <w:rsid w:val="00DE6652"/>
    <w:rsid w:val="00DE70D1"/>
    <w:rsid w:val="00DF17A8"/>
    <w:rsid w:val="00DF22CC"/>
    <w:rsid w:val="00DF34FB"/>
    <w:rsid w:val="00DF3551"/>
    <w:rsid w:val="00DF3AC7"/>
    <w:rsid w:val="00DF4930"/>
    <w:rsid w:val="00DF504B"/>
    <w:rsid w:val="00E00E7D"/>
    <w:rsid w:val="00E03607"/>
    <w:rsid w:val="00E04478"/>
    <w:rsid w:val="00E0454B"/>
    <w:rsid w:val="00E04E55"/>
    <w:rsid w:val="00E0546C"/>
    <w:rsid w:val="00E07ECE"/>
    <w:rsid w:val="00E1173B"/>
    <w:rsid w:val="00E1382E"/>
    <w:rsid w:val="00E138E0"/>
    <w:rsid w:val="00E20C7C"/>
    <w:rsid w:val="00E2291F"/>
    <w:rsid w:val="00E22B06"/>
    <w:rsid w:val="00E23676"/>
    <w:rsid w:val="00E2580B"/>
    <w:rsid w:val="00E27008"/>
    <w:rsid w:val="00E27D89"/>
    <w:rsid w:val="00E33FEF"/>
    <w:rsid w:val="00E42214"/>
    <w:rsid w:val="00E439C8"/>
    <w:rsid w:val="00E443A1"/>
    <w:rsid w:val="00E4449F"/>
    <w:rsid w:val="00E44C32"/>
    <w:rsid w:val="00E454A3"/>
    <w:rsid w:val="00E454C4"/>
    <w:rsid w:val="00E46BB6"/>
    <w:rsid w:val="00E515B3"/>
    <w:rsid w:val="00E5182E"/>
    <w:rsid w:val="00E51BC5"/>
    <w:rsid w:val="00E52306"/>
    <w:rsid w:val="00E52CAC"/>
    <w:rsid w:val="00E53EF2"/>
    <w:rsid w:val="00E5447A"/>
    <w:rsid w:val="00E5490C"/>
    <w:rsid w:val="00E54DFE"/>
    <w:rsid w:val="00E56A7E"/>
    <w:rsid w:val="00E56C63"/>
    <w:rsid w:val="00E57CB8"/>
    <w:rsid w:val="00E57E28"/>
    <w:rsid w:val="00E60147"/>
    <w:rsid w:val="00E63C7B"/>
    <w:rsid w:val="00E63DA5"/>
    <w:rsid w:val="00E64A30"/>
    <w:rsid w:val="00E64A35"/>
    <w:rsid w:val="00E656E2"/>
    <w:rsid w:val="00E65842"/>
    <w:rsid w:val="00E67437"/>
    <w:rsid w:val="00E67A0A"/>
    <w:rsid w:val="00E70196"/>
    <w:rsid w:val="00E7163B"/>
    <w:rsid w:val="00E749CB"/>
    <w:rsid w:val="00E758BA"/>
    <w:rsid w:val="00E76929"/>
    <w:rsid w:val="00E76D43"/>
    <w:rsid w:val="00E80980"/>
    <w:rsid w:val="00E8331F"/>
    <w:rsid w:val="00E86B1F"/>
    <w:rsid w:val="00E8739F"/>
    <w:rsid w:val="00E874FF"/>
    <w:rsid w:val="00E91274"/>
    <w:rsid w:val="00E912FC"/>
    <w:rsid w:val="00E9244F"/>
    <w:rsid w:val="00E93DEE"/>
    <w:rsid w:val="00E96BB5"/>
    <w:rsid w:val="00E97BE5"/>
    <w:rsid w:val="00E97FF2"/>
    <w:rsid w:val="00EA0CB9"/>
    <w:rsid w:val="00EA0FFB"/>
    <w:rsid w:val="00EA1C0F"/>
    <w:rsid w:val="00EA1EDC"/>
    <w:rsid w:val="00EA34AA"/>
    <w:rsid w:val="00EA34EA"/>
    <w:rsid w:val="00EA3F1E"/>
    <w:rsid w:val="00EB04AE"/>
    <w:rsid w:val="00EB06CA"/>
    <w:rsid w:val="00EB1FF0"/>
    <w:rsid w:val="00EB2ED5"/>
    <w:rsid w:val="00EB3BBD"/>
    <w:rsid w:val="00EB4841"/>
    <w:rsid w:val="00EB51BD"/>
    <w:rsid w:val="00EB6AF7"/>
    <w:rsid w:val="00EB7D77"/>
    <w:rsid w:val="00EB7EE4"/>
    <w:rsid w:val="00EC0BB3"/>
    <w:rsid w:val="00EC1324"/>
    <w:rsid w:val="00EC1817"/>
    <w:rsid w:val="00EC1D0D"/>
    <w:rsid w:val="00EC1DF2"/>
    <w:rsid w:val="00EC2A08"/>
    <w:rsid w:val="00EC5935"/>
    <w:rsid w:val="00EC6CE6"/>
    <w:rsid w:val="00EC77C2"/>
    <w:rsid w:val="00ED1BFB"/>
    <w:rsid w:val="00ED1E5D"/>
    <w:rsid w:val="00ED359D"/>
    <w:rsid w:val="00ED363F"/>
    <w:rsid w:val="00ED5204"/>
    <w:rsid w:val="00ED5FFB"/>
    <w:rsid w:val="00ED606E"/>
    <w:rsid w:val="00EE09C0"/>
    <w:rsid w:val="00EE0D17"/>
    <w:rsid w:val="00EE2C19"/>
    <w:rsid w:val="00EE4287"/>
    <w:rsid w:val="00EE7D55"/>
    <w:rsid w:val="00EF0FCF"/>
    <w:rsid w:val="00EF1576"/>
    <w:rsid w:val="00EF36C5"/>
    <w:rsid w:val="00EF4A2D"/>
    <w:rsid w:val="00EF601D"/>
    <w:rsid w:val="00EF744E"/>
    <w:rsid w:val="00F01FBF"/>
    <w:rsid w:val="00F02304"/>
    <w:rsid w:val="00F02E91"/>
    <w:rsid w:val="00F0571E"/>
    <w:rsid w:val="00F10246"/>
    <w:rsid w:val="00F10731"/>
    <w:rsid w:val="00F10DFE"/>
    <w:rsid w:val="00F11BFE"/>
    <w:rsid w:val="00F11F11"/>
    <w:rsid w:val="00F1319F"/>
    <w:rsid w:val="00F132B0"/>
    <w:rsid w:val="00F15253"/>
    <w:rsid w:val="00F154D7"/>
    <w:rsid w:val="00F24C62"/>
    <w:rsid w:val="00F26CF1"/>
    <w:rsid w:val="00F302F5"/>
    <w:rsid w:val="00F32224"/>
    <w:rsid w:val="00F3253D"/>
    <w:rsid w:val="00F3318F"/>
    <w:rsid w:val="00F345D0"/>
    <w:rsid w:val="00F34E74"/>
    <w:rsid w:val="00F35159"/>
    <w:rsid w:val="00F353E8"/>
    <w:rsid w:val="00F37272"/>
    <w:rsid w:val="00F373EF"/>
    <w:rsid w:val="00F449CB"/>
    <w:rsid w:val="00F4641F"/>
    <w:rsid w:val="00F46F89"/>
    <w:rsid w:val="00F4705E"/>
    <w:rsid w:val="00F47F61"/>
    <w:rsid w:val="00F50C04"/>
    <w:rsid w:val="00F51A7F"/>
    <w:rsid w:val="00F53128"/>
    <w:rsid w:val="00F54028"/>
    <w:rsid w:val="00F5554E"/>
    <w:rsid w:val="00F575C9"/>
    <w:rsid w:val="00F6182B"/>
    <w:rsid w:val="00F61D51"/>
    <w:rsid w:val="00F64415"/>
    <w:rsid w:val="00F648E9"/>
    <w:rsid w:val="00F66FD6"/>
    <w:rsid w:val="00F7052A"/>
    <w:rsid w:val="00F70F86"/>
    <w:rsid w:val="00F7111A"/>
    <w:rsid w:val="00F72510"/>
    <w:rsid w:val="00F73A7D"/>
    <w:rsid w:val="00F768A4"/>
    <w:rsid w:val="00F769F9"/>
    <w:rsid w:val="00F80918"/>
    <w:rsid w:val="00F8400E"/>
    <w:rsid w:val="00F8610E"/>
    <w:rsid w:val="00F8789A"/>
    <w:rsid w:val="00F87A1E"/>
    <w:rsid w:val="00F91351"/>
    <w:rsid w:val="00F91950"/>
    <w:rsid w:val="00F920E6"/>
    <w:rsid w:val="00F94834"/>
    <w:rsid w:val="00F95E68"/>
    <w:rsid w:val="00F95FBD"/>
    <w:rsid w:val="00F9640F"/>
    <w:rsid w:val="00F9670E"/>
    <w:rsid w:val="00F97EDD"/>
    <w:rsid w:val="00FA63B9"/>
    <w:rsid w:val="00FB0858"/>
    <w:rsid w:val="00FB3942"/>
    <w:rsid w:val="00FB549A"/>
    <w:rsid w:val="00FB55E5"/>
    <w:rsid w:val="00FB5C3C"/>
    <w:rsid w:val="00FB630D"/>
    <w:rsid w:val="00FB668B"/>
    <w:rsid w:val="00FC24FB"/>
    <w:rsid w:val="00FC3F32"/>
    <w:rsid w:val="00FC3F4C"/>
    <w:rsid w:val="00FC499F"/>
    <w:rsid w:val="00FC663B"/>
    <w:rsid w:val="00FD0533"/>
    <w:rsid w:val="00FD1820"/>
    <w:rsid w:val="00FD1850"/>
    <w:rsid w:val="00FD1BF2"/>
    <w:rsid w:val="00FD3F88"/>
    <w:rsid w:val="00FD4224"/>
    <w:rsid w:val="00FD594B"/>
    <w:rsid w:val="00FE15CD"/>
    <w:rsid w:val="00FE1C2D"/>
    <w:rsid w:val="00FE2D30"/>
    <w:rsid w:val="00FE4E37"/>
    <w:rsid w:val="00FE60B7"/>
    <w:rsid w:val="00FE6AEB"/>
    <w:rsid w:val="00FE73B0"/>
    <w:rsid w:val="00FE73F1"/>
    <w:rsid w:val="00FF02EE"/>
    <w:rsid w:val="00FF105A"/>
    <w:rsid w:val="00FF162C"/>
    <w:rsid w:val="00FF1B88"/>
    <w:rsid w:val="00FF21F4"/>
    <w:rsid w:val="00FF335F"/>
    <w:rsid w:val="00FF34F7"/>
    <w:rsid w:val="00FF3D27"/>
    <w:rsid w:val="00FF5A3B"/>
    <w:rsid w:val="00FF607E"/>
    <w:rsid w:val="00FF7B6C"/>
    <w:rsid w:val="00FF7D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qFormat/>
    <w:rsid w:val="00DD1DEC"/>
    <w:pPr>
      <w:keepNext/>
      <w:numPr>
        <w:numId w:val="2"/>
      </w:numPr>
      <w:tabs>
        <w:tab w:val="left" w:pos="1701"/>
      </w:tabs>
      <w:spacing w:after="0" w:line="320" w:lineRule="exact"/>
      <w:outlineLvl w:val="0"/>
    </w:pPr>
    <w:rPr>
      <w:rFonts w:ascii="Arial" w:eastAsia="Times New Roman" w:hAnsi="Arial"/>
      <w:b/>
      <w:lang w:eastAsia="nl-NL"/>
    </w:rPr>
  </w:style>
  <w:style w:type="paragraph" w:styleId="Heading2">
    <w:name w:val="heading 2"/>
    <w:basedOn w:val="Normal"/>
    <w:next w:val="Normal"/>
    <w:link w:val="Heading2Char"/>
    <w:qFormat/>
    <w:rsid w:val="00DD1DEC"/>
    <w:pPr>
      <w:keepNext/>
      <w:numPr>
        <w:ilvl w:val="1"/>
        <w:numId w:val="2"/>
      </w:numPr>
      <w:tabs>
        <w:tab w:val="left" w:pos="1701"/>
      </w:tabs>
      <w:spacing w:before="120" w:after="0" w:line="320" w:lineRule="exact"/>
      <w:outlineLvl w:val="1"/>
    </w:pPr>
    <w:rPr>
      <w:rFonts w:ascii="Arial" w:eastAsia="Times New Roman" w:hAnsi="Arial" w:cs="Arial"/>
      <w:b/>
      <w:bCs/>
      <w:iCs/>
      <w:szCs w:val="28"/>
      <w:lang w:eastAsia="nl-NL"/>
    </w:rPr>
  </w:style>
  <w:style w:type="paragraph" w:styleId="Heading3">
    <w:name w:val="heading 3"/>
    <w:basedOn w:val="Normal"/>
    <w:next w:val="Normal"/>
    <w:link w:val="Heading3Char"/>
    <w:qFormat/>
    <w:rsid w:val="00DD1DEC"/>
    <w:pPr>
      <w:keepNext/>
      <w:numPr>
        <w:ilvl w:val="2"/>
        <w:numId w:val="2"/>
      </w:numPr>
      <w:tabs>
        <w:tab w:val="left" w:pos="1701"/>
      </w:tabs>
      <w:spacing w:before="240" w:after="60" w:line="320" w:lineRule="exact"/>
      <w:outlineLvl w:val="2"/>
    </w:pPr>
    <w:rPr>
      <w:rFonts w:ascii="Arial" w:eastAsia="Times New Roman" w:hAnsi="Arial" w:cs="Arial"/>
      <w:b/>
      <w:bCs/>
      <w:szCs w:val="26"/>
      <w:lang w:eastAsia="nl-NL"/>
    </w:rPr>
  </w:style>
  <w:style w:type="paragraph" w:styleId="Heading4">
    <w:name w:val="heading 4"/>
    <w:basedOn w:val="Normal"/>
    <w:next w:val="Normal"/>
    <w:link w:val="Heading4Char"/>
    <w:qFormat/>
    <w:rsid w:val="00DD1DEC"/>
    <w:pPr>
      <w:keepNext/>
      <w:numPr>
        <w:ilvl w:val="3"/>
        <w:numId w:val="2"/>
      </w:numPr>
      <w:tabs>
        <w:tab w:val="left" w:pos="1701"/>
      </w:tabs>
      <w:spacing w:before="240" w:after="60" w:line="320" w:lineRule="exact"/>
      <w:outlineLvl w:val="3"/>
    </w:pPr>
    <w:rPr>
      <w:rFonts w:ascii="Times New Roman" w:eastAsia="Times New Roman" w:hAnsi="Times New Roman"/>
      <w:b/>
      <w:bCs/>
      <w:sz w:val="28"/>
      <w:szCs w:val="28"/>
      <w:lang w:eastAsia="nl-NL"/>
    </w:rPr>
  </w:style>
  <w:style w:type="paragraph" w:styleId="Heading5">
    <w:name w:val="heading 5"/>
    <w:basedOn w:val="Normal"/>
    <w:next w:val="Normal"/>
    <w:link w:val="Heading5Char"/>
    <w:qFormat/>
    <w:rsid w:val="00DD1DEC"/>
    <w:pPr>
      <w:numPr>
        <w:ilvl w:val="4"/>
        <w:numId w:val="2"/>
      </w:numPr>
      <w:tabs>
        <w:tab w:val="left" w:pos="1701"/>
      </w:tabs>
      <w:spacing w:before="240" w:after="60" w:line="320" w:lineRule="exact"/>
      <w:outlineLvl w:val="4"/>
    </w:pPr>
    <w:rPr>
      <w:rFonts w:ascii="Arial" w:eastAsia="Times New Roman" w:hAnsi="Arial"/>
      <w:b/>
      <w:bCs/>
      <w:i/>
      <w:iCs/>
      <w:sz w:val="26"/>
      <w:szCs w:val="26"/>
      <w:lang w:eastAsia="nl-NL"/>
    </w:rPr>
  </w:style>
  <w:style w:type="paragraph" w:styleId="Heading6">
    <w:name w:val="heading 6"/>
    <w:basedOn w:val="Normal"/>
    <w:next w:val="Normal"/>
    <w:link w:val="Heading6Char"/>
    <w:qFormat/>
    <w:rsid w:val="00DD1DEC"/>
    <w:pPr>
      <w:numPr>
        <w:ilvl w:val="5"/>
        <w:numId w:val="2"/>
      </w:numPr>
      <w:tabs>
        <w:tab w:val="left" w:pos="1701"/>
      </w:tabs>
      <w:spacing w:before="240" w:after="60" w:line="320" w:lineRule="exact"/>
      <w:outlineLvl w:val="5"/>
    </w:pPr>
    <w:rPr>
      <w:rFonts w:ascii="Times New Roman" w:eastAsia="Times New Roman" w:hAnsi="Times New Roman"/>
      <w:b/>
      <w:bCs/>
      <w:lang w:eastAsia="nl-NL"/>
    </w:rPr>
  </w:style>
  <w:style w:type="paragraph" w:styleId="Heading7">
    <w:name w:val="heading 7"/>
    <w:basedOn w:val="Normal"/>
    <w:next w:val="Normal"/>
    <w:link w:val="Heading7Char"/>
    <w:qFormat/>
    <w:rsid w:val="00DD1DEC"/>
    <w:pPr>
      <w:numPr>
        <w:ilvl w:val="6"/>
        <w:numId w:val="2"/>
      </w:numPr>
      <w:tabs>
        <w:tab w:val="left" w:pos="1701"/>
      </w:tabs>
      <w:spacing w:before="240" w:after="60" w:line="320" w:lineRule="exact"/>
      <w:outlineLvl w:val="6"/>
    </w:pPr>
    <w:rPr>
      <w:rFonts w:ascii="Times New Roman" w:eastAsia="Times New Roman" w:hAnsi="Times New Roman"/>
      <w:sz w:val="24"/>
      <w:szCs w:val="24"/>
      <w:lang w:eastAsia="nl-NL"/>
    </w:rPr>
  </w:style>
  <w:style w:type="paragraph" w:styleId="Heading8">
    <w:name w:val="heading 8"/>
    <w:basedOn w:val="Normal"/>
    <w:next w:val="Normal"/>
    <w:link w:val="Heading8Char"/>
    <w:qFormat/>
    <w:rsid w:val="00DD1DEC"/>
    <w:pPr>
      <w:numPr>
        <w:ilvl w:val="7"/>
        <w:numId w:val="2"/>
      </w:numPr>
      <w:tabs>
        <w:tab w:val="left" w:pos="1701"/>
      </w:tabs>
      <w:spacing w:before="240" w:after="60" w:line="320" w:lineRule="exact"/>
      <w:outlineLvl w:val="7"/>
    </w:pPr>
    <w:rPr>
      <w:rFonts w:ascii="Times New Roman" w:eastAsia="Times New Roman" w:hAnsi="Times New Roman"/>
      <w:i/>
      <w:iCs/>
      <w:sz w:val="24"/>
      <w:szCs w:val="24"/>
      <w:lang w:eastAsia="nl-NL"/>
    </w:rPr>
  </w:style>
  <w:style w:type="paragraph" w:styleId="Heading9">
    <w:name w:val="heading 9"/>
    <w:basedOn w:val="Normal"/>
    <w:next w:val="Normal"/>
    <w:link w:val="Heading9Char"/>
    <w:qFormat/>
    <w:rsid w:val="00DD1DEC"/>
    <w:pPr>
      <w:numPr>
        <w:ilvl w:val="8"/>
        <w:numId w:val="2"/>
      </w:numPr>
      <w:tabs>
        <w:tab w:val="left" w:pos="1701"/>
      </w:tabs>
      <w:spacing w:before="240" w:after="60" w:line="320" w:lineRule="exact"/>
      <w:outlineLvl w:val="8"/>
    </w:pPr>
    <w:rPr>
      <w:rFonts w:ascii="Arial" w:eastAsia="Times New Roman" w:hAnsi="Arial" w:cs="Arial"/>
      <w:lang w:eastAsia="nl-N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DD1DEC"/>
    <w:rPr>
      <w:i/>
      <w:iCs/>
    </w:rPr>
  </w:style>
  <w:style w:type="paragraph" w:customStyle="1" w:styleId="SuusArialkop1">
    <w:name w:val="Suus Arial kop 1"/>
    <w:basedOn w:val="Normal"/>
    <w:link w:val="SuusArialkop1Char"/>
    <w:qFormat/>
    <w:rsid w:val="00DD1DEC"/>
    <w:pPr>
      <w:spacing w:before="360" w:after="120" w:line="480" w:lineRule="auto"/>
    </w:pPr>
    <w:rPr>
      <w:rFonts w:ascii="Arial" w:hAnsi="Arial" w:cs="Arial"/>
      <w:b/>
      <w:sz w:val="28"/>
      <w:szCs w:val="28"/>
      <w:lang w:val="en-US"/>
    </w:rPr>
  </w:style>
  <w:style w:type="paragraph" w:customStyle="1" w:styleId="SuusArialondertitel">
    <w:name w:val="Suus Arial ondertitel"/>
    <w:basedOn w:val="Normal"/>
    <w:link w:val="SuusArialondertitelChar"/>
    <w:qFormat/>
    <w:rsid w:val="00DD1DEC"/>
    <w:pPr>
      <w:spacing w:after="0" w:line="480" w:lineRule="auto"/>
    </w:pPr>
    <w:rPr>
      <w:rFonts w:ascii="Arial" w:hAnsi="Arial"/>
      <w:b/>
      <w:sz w:val="20"/>
    </w:rPr>
  </w:style>
  <w:style w:type="character" w:customStyle="1" w:styleId="SuusArialkop1Char">
    <w:name w:val="Suus Arial kop 1 Char"/>
    <w:link w:val="SuusArialkop1"/>
    <w:rsid w:val="00DD1DEC"/>
    <w:rPr>
      <w:rFonts w:ascii="Arial" w:hAnsi="Arial" w:cs="Arial"/>
      <w:b/>
      <w:sz w:val="28"/>
      <w:szCs w:val="28"/>
      <w:lang w:val="en-US" w:eastAsia="en-US"/>
    </w:rPr>
  </w:style>
  <w:style w:type="character" w:customStyle="1" w:styleId="SuusArialondertitelChar">
    <w:name w:val="Suus Arial ondertitel Char"/>
    <w:link w:val="SuusArialondertitel"/>
    <w:rsid w:val="00DD1DEC"/>
    <w:rPr>
      <w:rFonts w:ascii="Arial" w:hAnsi="Arial"/>
      <w:b/>
      <w:szCs w:val="22"/>
      <w:lang w:eastAsia="en-US"/>
    </w:rPr>
  </w:style>
  <w:style w:type="character" w:styleId="Hyperlink">
    <w:name w:val="Hyperlink"/>
    <w:uiPriority w:val="99"/>
    <w:unhideWhenUsed/>
    <w:rsid w:val="00DD1DEC"/>
    <w:rPr>
      <w:color w:val="0000FF"/>
      <w:u w:val="single"/>
    </w:rPr>
  </w:style>
  <w:style w:type="character" w:customStyle="1" w:styleId="Heading1Char">
    <w:name w:val="Heading 1 Char"/>
    <w:link w:val="Heading1"/>
    <w:rsid w:val="00DD1DEC"/>
    <w:rPr>
      <w:rFonts w:ascii="Arial" w:eastAsia="Times New Roman" w:hAnsi="Arial"/>
      <w:b/>
      <w:sz w:val="22"/>
      <w:szCs w:val="22"/>
    </w:rPr>
  </w:style>
  <w:style w:type="character" w:customStyle="1" w:styleId="Heading2Char">
    <w:name w:val="Heading 2 Char"/>
    <w:link w:val="Heading2"/>
    <w:rsid w:val="00DD1DEC"/>
    <w:rPr>
      <w:rFonts w:ascii="Arial" w:eastAsia="Times New Roman" w:hAnsi="Arial" w:cs="Arial"/>
      <w:b/>
      <w:bCs/>
      <w:iCs/>
      <w:sz w:val="22"/>
      <w:szCs w:val="28"/>
    </w:rPr>
  </w:style>
  <w:style w:type="character" w:customStyle="1" w:styleId="Heading3Char">
    <w:name w:val="Heading 3 Char"/>
    <w:link w:val="Heading3"/>
    <w:rsid w:val="00DD1DEC"/>
    <w:rPr>
      <w:rFonts w:ascii="Arial" w:eastAsia="Times New Roman" w:hAnsi="Arial" w:cs="Arial"/>
      <w:b/>
      <w:bCs/>
      <w:sz w:val="22"/>
      <w:szCs w:val="26"/>
    </w:rPr>
  </w:style>
  <w:style w:type="character" w:customStyle="1" w:styleId="Heading4Char">
    <w:name w:val="Heading 4 Char"/>
    <w:link w:val="Heading4"/>
    <w:rsid w:val="00DD1DEC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link w:val="Heading5"/>
    <w:rsid w:val="00DD1DEC"/>
    <w:rPr>
      <w:rFonts w:ascii="Arial" w:eastAsia="Times New Roman" w:hAnsi="Arial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rsid w:val="00DD1DEC"/>
    <w:rPr>
      <w:rFonts w:ascii="Times New Roman" w:eastAsia="Times New Roman" w:hAnsi="Times New Roman"/>
      <w:b/>
      <w:bCs/>
      <w:sz w:val="22"/>
      <w:szCs w:val="22"/>
    </w:rPr>
  </w:style>
  <w:style w:type="character" w:customStyle="1" w:styleId="Heading7Char">
    <w:name w:val="Heading 7 Char"/>
    <w:link w:val="Heading7"/>
    <w:rsid w:val="00DD1DEC"/>
    <w:rPr>
      <w:rFonts w:ascii="Times New Roman" w:eastAsia="Times New Roman" w:hAnsi="Times New Roman"/>
      <w:sz w:val="24"/>
      <w:szCs w:val="24"/>
    </w:rPr>
  </w:style>
  <w:style w:type="character" w:customStyle="1" w:styleId="Heading8Char">
    <w:name w:val="Heading 8 Char"/>
    <w:link w:val="Heading8"/>
    <w:rsid w:val="00DD1DEC"/>
    <w:rPr>
      <w:rFonts w:ascii="Times New Roman" w:eastAsia="Times New Roman" w:hAnsi="Times New Roman"/>
      <w:i/>
      <w:iCs/>
      <w:sz w:val="24"/>
      <w:szCs w:val="24"/>
    </w:rPr>
  </w:style>
  <w:style w:type="character" w:customStyle="1" w:styleId="Heading9Char">
    <w:name w:val="Heading 9 Char"/>
    <w:link w:val="Heading9"/>
    <w:rsid w:val="00DD1DEC"/>
    <w:rPr>
      <w:rFonts w:ascii="Arial" w:eastAsia="Times New Roman" w:hAnsi="Arial" w:cs="Arial"/>
      <w:sz w:val="22"/>
      <w:szCs w:val="22"/>
    </w:rPr>
  </w:style>
  <w:style w:type="character" w:customStyle="1" w:styleId="apple-converted-space">
    <w:name w:val="apple-converted-space"/>
    <w:rsid w:val="00DD1DEC"/>
  </w:style>
  <w:style w:type="paragraph" w:styleId="NoSpacing">
    <w:name w:val="No Spacing"/>
    <w:uiPriority w:val="1"/>
    <w:qFormat/>
    <w:rsid w:val="00DD1DEC"/>
    <w:rPr>
      <w:sz w:val="22"/>
      <w:szCs w:val="22"/>
      <w:lang w:val="nl-NL" w:eastAsia="en-US"/>
    </w:rPr>
  </w:style>
  <w:style w:type="paragraph" w:styleId="Caption">
    <w:name w:val="caption"/>
    <w:basedOn w:val="Normal"/>
    <w:next w:val="Normal"/>
    <w:uiPriority w:val="35"/>
    <w:qFormat/>
    <w:rsid w:val="00532BE4"/>
    <w:pPr>
      <w:spacing w:after="0" w:line="480" w:lineRule="auto"/>
      <w:ind w:firstLine="709"/>
    </w:pPr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32B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1459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59D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459DB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59D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459DB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59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1459DB"/>
    <w:rPr>
      <w:rFonts w:ascii="Tahoma" w:hAnsi="Tahoma" w:cs="Tahoma"/>
      <w:sz w:val="16"/>
      <w:szCs w:val="16"/>
      <w:lang w:eastAsia="en-US"/>
    </w:rPr>
  </w:style>
  <w:style w:type="character" w:styleId="LineNumber">
    <w:name w:val="line number"/>
    <w:uiPriority w:val="99"/>
    <w:semiHidden/>
    <w:unhideWhenUsed/>
    <w:rsid w:val="00EE0D17"/>
  </w:style>
  <w:style w:type="paragraph" w:styleId="Header">
    <w:name w:val="header"/>
    <w:basedOn w:val="Normal"/>
    <w:link w:val="HeaderChar"/>
    <w:uiPriority w:val="99"/>
    <w:unhideWhenUsed/>
    <w:rsid w:val="00E454A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E454A3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454A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E454A3"/>
    <w:rPr>
      <w:sz w:val="22"/>
      <w:szCs w:val="22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548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9407E2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9407E2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407E2"/>
    <w:pPr>
      <w:spacing w:line="240" w:lineRule="auto"/>
      <w:jc w:val="center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9407E2"/>
    <w:rPr>
      <w:noProof/>
      <w:sz w:val="22"/>
      <w:szCs w:val="22"/>
      <w:lang w:val="en-US" w:eastAsia="en-US"/>
    </w:rPr>
  </w:style>
  <w:style w:type="paragraph" w:styleId="PlainText">
    <w:name w:val="Plain Text"/>
    <w:basedOn w:val="Normal"/>
    <w:link w:val="PlainTextChar"/>
    <w:uiPriority w:val="99"/>
    <w:unhideWhenUsed/>
    <w:rsid w:val="00CD7DA4"/>
    <w:pPr>
      <w:spacing w:after="0" w:line="240" w:lineRule="auto"/>
    </w:pPr>
    <w:rPr>
      <w:rFonts w:ascii="Arial Narrow" w:hAnsi="Arial Narrow"/>
      <w:szCs w:val="21"/>
      <w:lang w:val="nl-NL"/>
    </w:rPr>
  </w:style>
  <w:style w:type="character" w:customStyle="1" w:styleId="PlainTextChar">
    <w:name w:val="Plain Text Char"/>
    <w:link w:val="PlainText"/>
    <w:uiPriority w:val="99"/>
    <w:rsid w:val="00CD7DA4"/>
    <w:rPr>
      <w:rFonts w:ascii="Arial Narrow" w:hAnsi="Arial Narrow"/>
      <w:sz w:val="22"/>
      <w:szCs w:val="21"/>
      <w:lang w:eastAsia="en-US"/>
    </w:rPr>
  </w:style>
  <w:style w:type="character" w:customStyle="1" w:styleId="highlight">
    <w:name w:val="highlight"/>
    <w:rsid w:val="00E9127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43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2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3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3E5CD4-3D1F-408E-ABE2-6278C8E14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8</Words>
  <Characters>3127</Characters>
  <Application>Microsoft Office Word</Application>
  <DocSecurity>4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3668</CharactersWithSpaces>
  <SharedDoc>false</SharedDoc>
  <HLinks>
    <vt:vector size="6" baseType="variant">
      <vt:variant>
        <vt:i4>6225968</vt:i4>
      </vt:variant>
      <vt:variant>
        <vt:i4>0</vt:i4>
      </vt:variant>
      <vt:variant>
        <vt:i4>0</vt:i4>
      </vt:variant>
      <vt:variant>
        <vt:i4>5</vt:i4>
      </vt:variant>
      <vt:variant>
        <vt:lpwstr>mailto:a.s.vink@amc.uva.n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S. Vink</dc:creator>
  <cp:lastModifiedBy>0012581</cp:lastModifiedBy>
  <cp:revision>2</cp:revision>
  <cp:lastPrinted>2017-06-08T12:05:00Z</cp:lastPrinted>
  <dcterms:created xsi:type="dcterms:W3CDTF">2018-05-12T06:13:00Z</dcterms:created>
  <dcterms:modified xsi:type="dcterms:W3CDTF">2018-05-12T06:13:00Z</dcterms:modified>
</cp:coreProperties>
</file>